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1676E" w14:textId="6B075987" w:rsidR="00EF452D" w:rsidRPr="00ED69C6" w:rsidRDefault="00EF452D" w:rsidP="00F8547F">
      <w:pPr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1"/>
        </w:rPr>
      </w:pPr>
      <w:r w:rsidRPr="00ED69C6">
        <w:rPr>
          <w:rFonts w:ascii="Times New Roman" w:eastAsia="DengXian" w:hAnsi="Times New Roman" w:cs="Times New Roman"/>
          <w:b/>
          <w:bCs/>
          <w:kern w:val="0"/>
          <w:sz w:val="24"/>
          <w:szCs w:val="21"/>
        </w:rPr>
        <w:t>Supplement</w:t>
      </w:r>
      <w:r w:rsidR="00ED69C6">
        <w:rPr>
          <w:rFonts w:ascii="Times New Roman" w:eastAsia="DengXian" w:hAnsi="Times New Roman" w:cs="Times New Roman"/>
          <w:b/>
          <w:bCs/>
          <w:kern w:val="0"/>
          <w:sz w:val="24"/>
          <w:szCs w:val="21"/>
        </w:rPr>
        <w:t>ary</w:t>
      </w:r>
      <w:r w:rsidRPr="00ED69C6">
        <w:rPr>
          <w:rFonts w:ascii="Times New Roman" w:eastAsia="DengXian" w:hAnsi="Times New Roman" w:cs="Times New Roman"/>
          <w:b/>
          <w:bCs/>
          <w:kern w:val="0"/>
          <w:sz w:val="24"/>
          <w:szCs w:val="21"/>
        </w:rPr>
        <w:t xml:space="preserve"> Appendix </w:t>
      </w:r>
      <w:r w:rsidR="00F8547F" w:rsidRPr="00ED69C6">
        <w:rPr>
          <w:rFonts w:ascii="Times New Roman" w:eastAsia="DengXian" w:hAnsi="Times New Roman" w:cs="Times New Roman" w:hint="eastAsia"/>
          <w:b/>
          <w:bCs/>
          <w:kern w:val="0"/>
          <w:sz w:val="24"/>
          <w:szCs w:val="21"/>
        </w:rPr>
        <w:t>3</w:t>
      </w:r>
    </w:p>
    <w:p w14:paraId="6BB8EEEA" w14:textId="42A12DA9" w:rsidR="00F8547F" w:rsidRPr="00ED69C6" w:rsidRDefault="00F8547F" w:rsidP="00F8547F">
      <w:pPr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1"/>
        </w:rPr>
      </w:pPr>
      <w:r w:rsidRPr="00ED69C6">
        <w:rPr>
          <w:rFonts w:ascii="Times New Roman" w:eastAsia="DengXian" w:hAnsi="Times New Roman" w:cs="Times New Roman"/>
          <w:b/>
          <w:bCs/>
          <w:kern w:val="0"/>
          <w:sz w:val="24"/>
          <w:szCs w:val="21"/>
        </w:rPr>
        <w:t xml:space="preserve"> </w:t>
      </w:r>
      <w:r w:rsidR="00A8693D" w:rsidRPr="00ED69C6">
        <w:rPr>
          <w:rFonts w:ascii="Times New Roman" w:eastAsia="DengXian" w:hAnsi="Times New Roman" w:cs="Times New Roman" w:hint="eastAsia"/>
          <w:b/>
          <w:bCs/>
          <w:kern w:val="0"/>
          <w:sz w:val="24"/>
          <w:szCs w:val="21"/>
        </w:rPr>
        <w:t>C</w:t>
      </w:r>
      <w:r w:rsidR="00A8693D" w:rsidRPr="00ED69C6">
        <w:rPr>
          <w:rFonts w:ascii="Times New Roman" w:eastAsia="DengXian" w:hAnsi="Times New Roman" w:cs="Times New Roman"/>
          <w:b/>
          <w:bCs/>
          <w:kern w:val="0"/>
          <w:sz w:val="24"/>
          <w:szCs w:val="21"/>
        </w:rPr>
        <w:t>omponents</w:t>
      </w:r>
      <w:r w:rsidRPr="00ED69C6">
        <w:rPr>
          <w:rFonts w:ascii="Times New Roman" w:eastAsia="DengXian" w:hAnsi="Times New Roman" w:cs="Times New Roman"/>
          <w:b/>
          <w:bCs/>
          <w:kern w:val="0"/>
          <w:sz w:val="24"/>
          <w:szCs w:val="21"/>
        </w:rPr>
        <w:t xml:space="preserve"> of CHM in the included studies</w:t>
      </w:r>
    </w:p>
    <w:tbl>
      <w:tblPr>
        <w:tblW w:w="9506" w:type="dxa"/>
        <w:jc w:val="center"/>
        <w:tblBorders>
          <w:top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6"/>
        <w:gridCol w:w="284"/>
        <w:gridCol w:w="2591"/>
        <w:gridCol w:w="283"/>
        <w:gridCol w:w="5092"/>
      </w:tblGrid>
      <w:tr w:rsidR="00ED69C6" w:rsidRPr="00ED69C6" w14:paraId="691683C6" w14:textId="77777777" w:rsidTr="00652C80">
        <w:trPr>
          <w:trHeight w:val="416"/>
          <w:jc w:val="center"/>
        </w:trPr>
        <w:tc>
          <w:tcPr>
            <w:tcW w:w="1256" w:type="dxa"/>
            <w:vAlign w:val="center"/>
          </w:tcPr>
          <w:p w14:paraId="30B27BF9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b/>
                <w:bCs/>
                <w:szCs w:val="21"/>
              </w:rPr>
              <w:t>References</w:t>
            </w:r>
          </w:p>
        </w:tc>
        <w:tc>
          <w:tcPr>
            <w:tcW w:w="284" w:type="dxa"/>
            <w:vAlign w:val="center"/>
          </w:tcPr>
          <w:p w14:paraId="69498AA3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5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586D66" w14:textId="6A3289F9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Herbal</w:t>
            </w:r>
            <w:r w:rsidRPr="00ED69C6">
              <w:t xml:space="preserve"> </w:t>
            </w:r>
            <w:r w:rsidRPr="00ED69C6">
              <w:rPr>
                <w:rFonts w:ascii="Times New Roman" w:eastAsia="SimSu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283" w:type="dxa"/>
            <w:vAlign w:val="center"/>
          </w:tcPr>
          <w:p w14:paraId="31345C87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5092" w:type="dxa"/>
            <w:vAlign w:val="center"/>
          </w:tcPr>
          <w:p w14:paraId="40CE64B6" w14:textId="21C5F8E4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b/>
                <w:bCs/>
                <w:szCs w:val="21"/>
              </w:rPr>
              <w:t>Ingredients</w:t>
            </w:r>
          </w:p>
        </w:tc>
      </w:tr>
      <w:tr w:rsidR="00ED69C6" w:rsidRPr="00ED69C6" w14:paraId="06C86EF1" w14:textId="77777777" w:rsidTr="00652C80">
        <w:trPr>
          <w:jc w:val="center"/>
        </w:trPr>
        <w:tc>
          <w:tcPr>
            <w:tcW w:w="1256" w:type="dxa"/>
            <w:tcBorders>
              <w:top w:val="single" w:sz="6" w:space="0" w:color="auto"/>
              <w:bottom w:val="nil"/>
            </w:tcBorders>
          </w:tcPr>
          <w:p w14:paraId="1FCA2277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0" w:name="_Hlk98957110"/>
            <w:r w:rsidRPr="00ED69C6">
              <w:rPr>
                <w:rFonts w:ascii="Times New Roman" w:eastAsia="SimSun" w:hAnsi="Times New Roman" w:cs="Times New Roman"/>
                <w:szCs w:val="21"/>
              </w:rPr>
              <w:t>Tong QL et al. 2023</w:t>
            </w:r>
          </w:p>
        </w:tc>
        <w:tc>
          <w:tcPr>
            <w:tcW w:w="284" w:type="dxa"/>
            <w:tcBorders>
              <w:top w:val="single" w:sz="6" w:space="0" w:color="auto"/>
              <w:bottom w:val="nil"/>
            </w:tcBorders>
          </w:tcPr>
          <w:p w14:paraId="50C8FE93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  <w:tcBorders>
              <w:top w:val="single" w:sz="6" w:space="0" w:color="auto"/>
              <w:bottom w:val="nil"/>
            </w:tcBorders>
          </w:tcPr>
          <w:p w14:paraId="49DB2046" w14:textId="7CEE626F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Fufang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Xuanju</w:t>
            </w:r>
            <w:proofErr w:type="spellEnd"/>
            <w:r w:rsidR="00777F37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apsule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83" w:type="dxa"/>
            <w:tcBorders>
              <w:top w:val="single" w:sz="6" w:space="0" w:color="auto"/>
              <w:bottom w:val="nil"/>
            </w:tcBorders>
          </w:tcPr>
          <w:p w14:paraId="0C8CAABA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  <w:tcBorders>
              <w:top w:val="single" w:sz="6" w:space="0" w:color="auto"/>
              <w:bottom w:val="nil"/>
            </w:tcBorders>
          </w:tcPr>
          <w:p w14:paraId="0B7E4CF5" w14:textId="69A3C7DD" w:rsidR="00F8547F" w:rsidRPr="00ED69C6" w:rsidRDefault="00B96675" w:rsidP="00652C8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inyangh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Epimedium </w:t>
            </w:r>
            <w:proofErr w:type="spellStart"/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agittatum</w:t>
            </w:r>
            <w:proofErr w:type="spellEnd"/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r w:rsidR="00536D6F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(Siebold &amp; </w:t>
            </w:r>
            <w:proofErr w:type="spellStart"/>
            <w:r w:rsidR="00536D6F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Zucc</w:t>
            </w:r>
            <w:proofErr w:type="spellEnd"/>
            <w:r w:rsidR="00536D6F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 Maxim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536D6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ouq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ycium</w:t>
            </w:r>
            <w:proofErr w:type="spellEnd"/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arbarum</w:t>
            </w:r>
            <w:proofErr w:type="spellEnd"/>
            <w:r w:rsidR="00536D6F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536D6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hechuangz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nidium</w:t>
            </w:r>
            <w:proofErr w:type="spellEnd"/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536D6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onnieri</w:t>
            </w:r>
            <w:proofErr w:type="spellEnd"/>
            <w:r w:rsidR="00536D6F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L.) Cusson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536D6F"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</w:p>
        </w:tc>
      </w:tr>
      <w:tr w:rsidR="00ED69C6" w:rsidRPr="00ED69C6" w14:paraId="17242E25" w14:textId="77777777" w:rsidTr="00652C80">
        <w:trPr>
          <w:jc w:val="center"/>
        </w:trPr>
        <w:tc>
          <w:tcPr>
            <w:tcW w:w="1256" w:type="dxa"/>
            <w:tcBorders>
              <w:top w:val="nil"/>
            </w:tcBorders>
          </w:tcPr>
          <w:p w14:paraId="5254B5A4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Wu L et al. 2021</w:t>
            </w:r>
          </w:p>
        </w:tc>
        <w:tc>
          <w:tcPr>
            <w:tcW w:w="284" w:type="dxa"/>
            <w:tcBorders>
              <w:top w:val="nil"/>
            </w:tcBorders>
          </w:tcPr>
          <w:p w14:paraId="7E3B6ECD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  <w:tcBorders>
              <w:top w:val="nil"/>
            </w:tcBorders>
          </w:tcPr>
          <w:p w14:paraId="4916B831" w14:textId="19F1199A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innamon Twig and Poria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ill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83" w:type="dxa"/>
            <w:tcBorders>
              <w:top w:val="nil"/>
            </w:tcBorders>
          </w:tcPr>
          <w:p w14:paraId="60A0B38F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  <w:tcBorders>
              <w:top w:val="nil"/>
            </w:tcBorders>
          </w:tcPr>
          <w:p w14:paraId="4B679F90" w14:textId="77777777" w:rsidR="0035293F" w:rsidRPr="00ED69C6" w:rsidRDefault="00536D6F" w:rsidP="0035293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ui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olits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assi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Koster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652C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Fuling</w:t>
            </w:r>
            <w:r w:rsidR="0035293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6D2A7B6A" w14:textId="401A48CC" w:rsidR="0035293F" w:rsidRPr="00ED69C6" w:rsidRDefault="00536D6F" w:rsidP="0035293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="00652C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rapichea</w:t>
            </w:r>
            <w:proofErr w:type="spellEnd"/>
            <w:r w:rsidR="00652C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ipecacuanha </w:t>
            </w:r>
            <w:r w:rsidR="00652C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="00652C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rot</w:t>
            </w:r>
            <w:proofErr w:type="spellEnd"/>
            <w:r w:rsidR="00652C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spellStart"/>
            <w:r w:rsidR="00652C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.Andersso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652C80"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35293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danpi</w:t>
            </w:r>
            <w:proofErr w:type="spellEnd"/>
            <w:r w:rsidR="0035293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5AFDFBB3" w14:textId="77777777" w:rsidR="0035293F" w:rsidRPr="00ED69C6" w:rsidRDefault="00652C80" w:rsidP="00652C8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 × suffruticos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ndrew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="00536D6F" w:rsidRPr="00ED69C6">
              <w:rPr>
                <w:rFonts w:ascii="Times New Roman" w:eastAsia="SimSun" w:hAnsi="Times New Roman" w:cs="Times New Roman" w:hint="eastAsia"/>
                <w:szCs w:val="21"/>
              </w:rPr>
              <w:t>Chish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</w:t>
            </w:r>
            <w:r w:rsidR="0035293F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20A3FD35" w14:textId="5B941532" w:rsidR="00F8547F" w:rsidRPr="00ED69C6" w:rsidRDefault="00652C80" w:rsidP="00652C8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="00536D6F"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 persic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</w:p>
        </w:tc>
      </w:tr>
      <w:tr w:rsidR="00ED69C6" w:rsidRPr="00ED69C6" w14:paraId="493ACD82" w14:textId="77777777" w:rsidTr="00652C80">
        <w:trPr>
          <w:jc w:val="center"/>
        </w:trPr>
        <w:tc>
          <w:tcPr>
            <w:tcW w:w="1256" w:type="dxa"/>
          </w:tcPr>
          <w:p w14:paraId="620AF178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Zhao XJ et al. 2020</w:t>
            </w:r>
          </w:p>
        </w:tc>
        <w:tc>
          <w:tcPr>
            <w:tcW w:w="284" w:type="dxa"/>
          </w:tcPr>
          <w:p w14:paraId="7DCA1C93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4DB740DE" w14:textId="0C9F118D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Yishen Shugan</w:t>
            </w:r>
            <w:r w:rsidRPr="00ED69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decoction</w:t>
            </w:r>
          </w:p>
        </w:tc>
        <w:tc>
          <w:tcPr>
            <w:tcW w:w="283" w:type="dxa"/>
          </w:tcPr>
          <w:p w14:paraId="6219B738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26BDB58E" w14:textId="795F31AB" w:rsidR="00F8547F" w:rsidRPr="00ED69C6" w:rsidRDefault="0035293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hanzhuy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ornus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officinalis</w:t>
            </w:r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Siebold &amp; 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Zucc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E22A45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jitia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ynochthodes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officinalis</w:t>
            </w:r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.</w:t>
            </w:r>
            <w:proofErr w:type="gramStart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C.How</w:t>
            </w:r>
            <w:proofErr w:type="spellEnd"/>
            <w:proofErr w:type="gramEnd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) 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Razafim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. &amp; </w:t>
            </w:r>
            <w:proofErr w:type="spellStart"/>
            <w:proofErr w:type="gramStart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.Bremer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E22A45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E22A45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inyangh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Epimedium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agittatum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(Siebold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Zucc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ouj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ibotium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barometz </w:t>
            </w:r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(L.) 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J.Sm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Fupenz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Rubus 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hingii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Hu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uzho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Eucommia 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ulmoides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Oliv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 xml:space="preserve"> 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6F5D4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aih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upleurum 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inense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ujin (</w:t>
            </w:r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urcuma longa</w:t>
            </w:r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iangf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yperus </w:t>
            </w:r>
            <w:proofErr w:type="spellStart"/>
            <w:r w:rsidR="00E22A4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tundus</w:t>
            </w:r>
            <w:proofErr w:type="spellEnd"/>
            <w:r w:rsidR="00E22A45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E22A45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Lizhihe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001DA3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itchi chinensis</w:t>
            </w:r>
            <w:r w:rsidR="00001DA3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Sonn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001DA3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opanc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001DA3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butilon indicum</w:t>
            </w:r>
            <w:r w:rsidR="00001DA3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Sweet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</w:p>
        </w:tc>
      </w:tr>
      <w:tr w:rsidR="00ED69C6" w:rsidRPr="00ED69C6" w14:paraId="483D6866" w14:textId="77777777" w:rsidTr="00652C80">
        <w:trPr>
          <w:jc w:val="center"/>
        </w:trPr>
        <w:tc>
          <w:tcPr>
            <w:tcW w:w="1256" w:type="dxa"/>
          </w:tcPr>
          <w:p w14:paraId="6FEAE31E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Liu X 2020</w:t>
            </w:r>
          </w:p>
        </w:tc>
        <w:tc>
          <w:tcPr>
            <w:tcW w:w="284" w:type="dxa"/>
          </w:tcPr>
          <w:p w14:paraId="0F623229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452AF7A8" w14:textId="2512C7EC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Huayu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Xiaozheng</w:t>
            </w:r>
            <w:proofErr w:type="spellEnd"/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decoction</w:t>
            </w:r>
          </w:p>
        </w:tc>
        <w:tc>
          <w:tcPr>
            <w:tcW w:w="283" w:type="dxa"/>
          </w:tcPr>
          <w:p w14:paraId="6BE56619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6E52F6AD" w14:textId="77777777" w:rsidR="00B60A77" w:rsidRPr="00ED69C6" w:rsidRDefault="00B60A77" w:rsidP="00B60A77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ish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jitia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15ED2991" w14:textId="7460F3E6" w:rsidR="00F8547F" w:rsidRPr="00ED69C6" w:rsidRDefault="00B60A77" w:rsidP="00B60A7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ynochthodes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officinal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C.How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Razafi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. &amp; </w:t>
            </w: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.Bremer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angjisheng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Taxillus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chinensis</w:t>
            </w:r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DC.) Danser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sizi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scuta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hinensis</w:t>
            </w:r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am.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ancao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lycyrrhiza glabra</w:t>
            </w:r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anleng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arganium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oloniferum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Buch.-Ham. ex 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Graebn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gramStart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am. ex 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Juz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Ezhu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rcuma longa</w:t>
            </w:r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biechong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Eupolyphaga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sinensis</w:t>
            </w:r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Walker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Lulutong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Liquidambar 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formosana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Hance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Lingzhi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anoderma lucidum</w:t>
            </w:r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Curtis) </w:t>
            </w:r>
            <w:proofErr w:type="spellStart"/>
            <w:proofErr w:type="gramStart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P.Karst</w:t>
            </w:r>
            <w:proofErr w:type="spellEnd"/>
            <w:proofErr w:type="gram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ongjingtian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Rhodiola 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renulata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Hook.f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. &amp; Thomson) 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H.Ohba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beimu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Bolbostemma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paniculatum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(Maxim.) 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ranquet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uijianyu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61358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Euonymus alatus</w:t>
            </w:r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hunb</w:t>
            </w:r>
            <w:proofErr w:type="spellEnd"/>
            <w:r w:rsidR="00613580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 Siebold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fuling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D8387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milax</w:t>
            </w:r>
            <w:r w:rsidR="00D8387D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="00D8387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labra</w:t>
            </w:r>
            <w:r w:rsidR="00D8387D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D8387D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Roxb</w:t>
            </w:r>
            <w:proofErr w:type="spellEnd"/>
            <w:r w:rsidR="00D8387D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D8387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 sinensis</w:t>
            </w:r>
            <w:r w:rsidR="00D8387D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D8387D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Jineijin</w:t>
            </w:r>
            <w:proofErr w:type="spellEnd"/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D8387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Gallus </w:t>
            </w:r>
            <w:proofErr w:type="spellStart"/>
            <w:r w:rsidR="00D8387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allus</w:t>
            </w:r>
            <w:proofErr w:type="spellEnd"/>
            <w:r w:rsidR="00D8387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D8387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domesticus</w:t>
            </w:r>
            <w:proofErr w:type="spellEnd"/>
            <w:r w:rsidR="00D8387D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Brisson</w:t>
            </w:r>
            <w:r w:rsidR="0061358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32FEC1E0" w14:textId="77777777" w:rsidTr="00652C80">
        <w:trPr>
          <w:jc w:val="center"/>
        </w:trPr>
        <w:tc>
          <w:tcPr>
            <w:tcW w:w="1256" w:type="dxa"/>
          </w:tcPr>
          <w:p w14:paraId="76DAE499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Qiu YF et al. 2019</w:t>
            </w:r>
          </w:p>
        </w:tc>
        <w:tc>
          <w:tcPr>
            <w:tcW w:w="284" w:type="dxa"/>
          </w:tcPr>
          <w:p w14:paraId="34765F71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3C384359" w14:textId="67CF3B9D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Wenshen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Xiaozheng</w:t>
            </w:r>
            <w:proofErr w:type="spellEnd"/>
            <w:r w:rsidRPr="00ED69C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ecoction</w:t>
            </w:r>
          </w:p>
        </w:tc>
        <w:tc>
          <w:tcPr>
            <w:tcW w:w="283" w:type="dxa"/>
          </w:tcPr>
          <w:p w14:paraId="25D04F5B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4BB317C6" w14:textId="0EC49ABE" w:rsidR="00F8547F" w:rsidRPr="00ED69C6" w:rsidRDefault="00D8387D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oyao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ommiphor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yrrh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.Nees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) Eng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Wuling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ogopterori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aeces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CA0B1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alv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orydalis 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yanhusuo</w:t>
            </w:r>
            <w:proofErr w:type="spellEnd"/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Y.H.Chou</w:t>
            </w:r>
            <w:proofErr w:type="spellEnd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Chun 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Hsu</w:t>
            </w:r>
            <w:proofErr w:type="spellEnd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) 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.T.Wang</w:t>
            </w:r>
            <w:proofErr w:type="spellEnd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x 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Z.Y.Su</w:t>
            </w:r>
            <w:proofErr w:type="spellEnd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Y.W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udua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ipsacus</w:t>
            </w:r>
            <w:proofErr w:type="spellEnd"/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asper</w:t>
            </w:r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Wall. </w:t>
            </w:r>
            <w:r w:rsidR="00F13463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E</w:t>
            </w:r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  <w:r w:rsidR="00F13463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uangq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Astragalus 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ongholicus</w:t>
            </w:r>
            <w:proofErr w:type="spellEnd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uanlianz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elia azedarach</w:t>
            </w:r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uejie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Calamus </w:t>
            </w:r>
            <w:proofErr w:type="spellStart"/>
            <w:r w:rsidR="00CA0B1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draco</w:t>
            </w:r>
            <w:proofErr w:type="spellEnd"/>
            <w:r w:rsidR="00CA0B1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Willd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69012A9A" w14:textId="77777777" w:rsidTr="00652C80">
        <w:trPr>
          <w:jc w:val="center"/>
        </w:trPr>
        <w:tc>
          <w:tcPr>
            <w:tcW w:w="1256" w:type="dxa"/>
          </w:tcPr>
          <w:p w14:paraId="726089DC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Wang L et al. 2019</w:t>
            </w:r>
          </w:p>
        </w:tc>
        <w:tc>
          <w:tcPr>
            <w:tcW w:w="284" w:type="dxa"/>
          </w:tcPr>
          <w:p w14:paraId="34270697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58349DC1" w14:textId="680CB573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Xiaojin</w:t>
            </w:r>
            <w:proofErr w:type="spellEnd"/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apsule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83" w:type="dxa"/>
          </w:tcPr>
          <w:p w14:paraId="6A5E0698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2AB9B204" w14:textId="15C8FC63" w:rsidR="00F8547F" w:rsidRPr="00ED69C6" w:rsidRDefault="00CA0B14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 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hexia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Moschus 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berezovskii</w:t>
            </w:r>
            <w:proofErr w:type="spellEnd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lerov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biez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Momordica 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ochinchinensis</w:t>
            </w:r>
            <w:proofErr w:type="spellEnd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Lour</w:t>
            </w:r>
            <w:proofErr w:type="spellEnd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 Spreng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Zhicaow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Aconitum 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kusnezoffii</w:t>
            </w:r>
            <w:proofErr w:type="spellEnd"/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Rchb</w:t>
            </w:r>
            <w:proofErr w:type="spellEnd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Fengxiang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Liquidambar 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formosana</w:t>
            </w:r>
            <w:proofErr w:type="spellEnd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Hanc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Ruxia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Boswellia sacra 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lück</w:t>
            </w:r>
            <w:proofErr w:type="spellEnd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 Moyao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ommiphor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yrrh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.Nees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) Eng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Wuling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ogopterori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aeces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ilo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Pheretima</w:t>
            </w:r>
            <w:proofErr w:type="spellEnd"/>
            <w:r w:rsidR="00E86C24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aspergillum </w:t>
            </w:r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(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E.Perrier</w:t>
            </w:r>
            <w:proofErr w:type="spellEnd"/>
            <w:r w:rsidR="00E86C24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iangm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E86C24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Atramentum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357E2094" w14:textId="77777777" w:rsidTr="00652C80">
        <w:trPr>
          <w:jc w:val="center"/>
        </w:trPr>
        <w:tc>
          <w:tcPr>
            <w:tcW w:w="1256" w:type="dxa"/>
          </w:tcPr>
          <w:p w14:paraId="6CCC40CA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Song HP et al. 2019</w:t>
            </w:r>
          </w:p>
        </w:tc>
        <w:tc>
          <w:tcPr>
            <w:tcW w:w="284" w:type="dxa"/>
          </w:tcPr>
          <w:p w14:paraId="1EC97352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3159DBF2" w14:textId="3D64D2A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Kuntai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apsule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83" w:type="dxa"/>
          </w:tcPr>
          <w:p w14:paraId="3CDC8FB7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28A3E002" w14:textId="77777777" w:rsidR="00E86C24" w:rsidRPr="00ED69C6" w:rsidRDefault="00E86C24" w:rsidP="00E86C24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Fuling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rapich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ipecacuanha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rot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.Andersson</w:t>
            </w:r>
            <w:proofErr w:type="spellEnd"/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22E0B2DB" w14:textId="77777777" w:rsidR="006F5D40" w:rsidRPr="00ED69C6" w:rsidRDefault="00E86C24" w:rsidP="00E86C24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hud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Rehmanni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lutinos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Gaertn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 DC.</w:t>
            </w:r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  <w:r w:rsidR="006F5D4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156B1E14" w14:textId="77777777" w:rsidR="006F5D40" w:rsidRPr="00ED69C6" w:rsidRDefault="00E86C24" w:rsidP="00E86C24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uanglian</w:t>
            </w:r>
            <w:proofErr w:type="spellEnd"/>
            <w:r w:rsidR="006F5D40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optis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chinensis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ranch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ish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6F5D40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aeonia </w:t>
            </w:r>
          </w:p>
          <w:p w14:paraId="19681406" w14:textId="77777777" w:rsidR="002246FB" w:rsidRPr="00ED69C6" w:rsidRDefault="006F5D40" w:rsidP="00E86C24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Pall.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>Huangqin</w:t>
            </w:r>
            <w:proofErr w:type="spellEnd"/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cutellari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baicalensis</w:t>
            </w:r>
            <w:proofErr w:type="spellEnd"/>
          </w:p>
          <w:p w14:paraId="419EBED1" w14:textId="178661F1" w:rsidR="00F8547F" w:rsidRPr="00ED69C6" w:rsidRDefault="006F5D40" w:rsidP="00E86C24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lastRenderedPageBreak/>
              <w:t>Georgi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>Ejiao</w:t>
            </w:r>
            <w:proofErr w:type="spellEnd"/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quus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sinus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.</w:t>
            </w:r>
            <w:r w:rsidR="00E86C24"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</w:p>
        </w:tc>
      </w:tr>
      <w:tr w:rsidR="00ED69C6" w:rsidRPr="00ED69C6" w14:paraId="6E3523A9" w14:textId="77777777" w:rsidTr="00652C80">
        <w:trPr>
          <w:jc w:val="center"/>
        </w:trPr>
        <w:tc>
          <w:tcPr>
            <w:tcW w:w="1256" w:type="dxa"/>
          </w:tcPr>
          <w:p w14:paraId="42B4A281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lastRenderedPageBreak/>
              <w:t>Lu YH et al. 2019</w:t>
            </w:r>
          </w:p>
        </w:tc>
        <w:tc>
          <w:tcPr>
            <w:tcW w:w="284" w:type="dxa"/>
          </w:tcPr>
          <w:p w14:paraId="625EEFA6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6F1CA14C" w14:textId="36C4160E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Guizhi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Fuling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c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apsule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83" w:type="dxa"/>
          </w:tcPr>
          <w:p w14:paraId="0F0BF497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0A8C65B5" w14:textId="77777777" w:rsidR="006F5D40" w:rsidRPr="00ED69C6" w:rsidRDefault="006F5D40" w:rsidP="006F5D4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ui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olits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assi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Koster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Fuling </w:t>
            </w:r>
          </w:p>
          <w:p w14:paraId="28FDF8FB" w14:textId="2B3E6205" w:rsidR="006F5D40" w:rsidRPr="00ED69C6" w:rsidRDefault="006F5D40" w:rsidP="006F5D4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rapich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ipecacuanha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rot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.Andersso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danp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32457FF7" w14:textId="77777777" w:rsidR="006F5D40" w:rsidRPr="00ED69C6" w:rsidRDefault="006F5D40" w:rsidP="006F5D4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 × suffruticos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ndrew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ish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67D6250E" w14:textId="2F4AE4D9" w:rsidR="00F8547F" w:rsidRPr="00ED69C6" w:rsidRDefault="006F5D40" w:rsidP="006F5D4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 persic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</w:p>
        </w:tc>
      </w:tr>
      <w:tr w:rsidR="00ED69C6" w:rsidRPr="00ED69C6" w14:paraId="685E5796" w14:textId="77777777" w:rsidTr="00652C80">
        <w:trPr>
          <w:jc w:val="center"/>
        </w:trPr>
        <w:tc>
          <w:tcPr>
            <w:tcW w:w="1256" w:type="dxa"/>
          </w:tcPr>
          <w:p w14:paraId="07A5F878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Hu YY et al. 2018</w:t>
            </w:r>
          </w:p>
        </w:tc>
        <w:tc>
          <w:tcPr>
            <w:tcW w:w="284" w:type="dxa"/>
          </w:tcPr>
          <w:p w14:paraId="64073D83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591" w:type="dxa"/>
          </w:tcPr>
          <w:p w14:paraId="04CFB8D0" w14:textId="083BF885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Dan’e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Fukang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ecocted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xtract</w:t>
            </w:r>
          </w:p>
        </w:tc>
        <w:tc>
          <w:tcPr>
            <w:tcW w:w="283" w:type="dxa"/>
          </w:tcPr>
          <w:p w14:paraId="68245F80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5092" w:type="dxa"/>
          </w:tcPr>
          <w:p w14:paraId="4C7E9D42" w14:textId="77777777" w:rsidR="006F5D40" w:rsidRPr="00ED69C6" w:rsidRDefault="006F5D40" w:rsidP="006F5D4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ish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aih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upleurum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4FA131EF" w14:textId="77777777" w:rsidR="006F5D40" w:rsidRPr="00ED69C6" w:rsidRDefault="006F5D40" w:rsidP="006F5D4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inense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iangf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yperu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tund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anc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54129308" w14:textId="77777777" w:rsidR="006F5D40" w:rsidRPr="00ED69C6" w:rsidRDefault="006F5D40" w:rsidP="006F5D4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lycyrrhiza glabr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anle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arganium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6C315222" w14:textId="77777777" w:rsidR="006F5D40" w:rsidRPr="00ED69C6" w:rsidRDefault="006F5D40" w:rsidP="006F5D4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oloniferu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am.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Graebn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Ham. Ex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50A6EB35" w14:textId="77777777" w:rsidR="00B22FF5" w:rsidRPr="00ED69C6" w:rsidRDefault="006F5D40" w:rsidP="006F5D4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Juz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Ezh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rcuma long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="00B22FF5"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  <w:r w:rsidR="00B22FF5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B22FF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</w:t>
            </w:r>
            <w:r w:rsidR="00B22FF5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29DFC0F4" w14:textId="77777777" w:rsidR="00B22FF5" w:rsidRPr="00ED69C6" w:rsidRDefault="00B22FF5" w:rsidP="006F5D4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alv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1FEC26DD" w14:textId="77777777" w:rsidR="00B22FF5" w:rsidRPr="00ED69C6" w:rsidRDefault="00B22FF5" w:rsidP="006F5D4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anqi</w:t>
            </w:r>
            <w:proofErr w:type="spellEnd"/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anax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notoginseng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urkill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H.Chen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</w:p>
          <w:p w14:paraId="6DAA80FD" w14:textId="77777777" w:rsidR="00B22FF5" w:rsidRPr="00ED69C6" w:rsidRDefault="00B22FF5" w:rsidP="006F5D4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orydali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Y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H.Chou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Chun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38A6A2DF" w14:textId="41234E50" w:rsidR="00F8547F" w:rsidRPr="00ED69C6" w:rsidRDefault="00B22FF5" w:rsidP="006F5D40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H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T.Wang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Z.Y.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Y.W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</w:p>
        </w:tc>
      </w:tr>
      <w:tr w:rsidR="00ED69C6" w:rsidRPr="00ED69C6" w14:paraId="7F853AA9" w14:textId="77777777" w:rsidTr="00652C80">
        <w:trPr>
          <w:jc w:val="center"/>
        </w:trPr>
        <w:tc>
          <w:tcPr>
            <w:tcW w:w="1256" w:type="dxa"/>
          </w:tcPr>
          <w:p w14:paraId="0653067D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Chen M et al. 2018</w:t>
            </w:r>
          </w:p>
        </w:tc>
        <w:tc>
          <w:tcPr>
            <w:tcW w:w="284" w:type="dxa"/>
          </w:tcPr>
          <w:p w14:paraId="3598DB1D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441AB4C9" w14:textId="43900E0D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Neiyi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decoction</w:t>
            </w:r>
          </w:p>
        </w:tc>
        <w:tc>
          <w:tcPr>
            <w:tcW w:w="283" w:type="dxa"/>
          </w:tcPr>
          <w:p w14:paraId="5804C39E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23BFBEF3" w14:textId="77777777" w:rsidR="00B22FF5" w:rsidRPr="00ED69C6" w:rsidRDefault="00B22FF5" w:rsidP="00B22FF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 persic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biecho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71CB9795" w14:textId="77777777" w:rsidR="00B22FF5" w:rsidRPr="00ED69C6" w:rsidRDefault="00B22FF5" w:rsidP="00B22FF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Eupolyphag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Walker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Wuling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3FF6FB45" w14:textId="77777777" w:rsidR="00B22FF5" w:rsidRPr="00ED69C6" w:rsidRDefault="00B22FF5" w:rsidP="00B22FF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ogopterori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aeces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alv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0B8F7DC5" w14:textId="77777777" w:rsidR="00B22FF5" w:rsidRPr="00ED69C6" w:rsidRDefault="00B22FF5" w:rsidP="00B22FF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rydalis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Y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H.Chou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02FF0A94" w14:textId="77777777" w:rsidR="00237262" w:rsidRPr="00ED69C6" w:rsidRDefault="00B22FF5" w:rsidP="00B22FF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&amp; Chun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Hsu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.T.Wang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x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Z.Y.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Y.W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237262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4B9C07F6" w14:textId="77777777" w:rsidR="00237262" w:rsidRPr="00ED69C6" w:rsidRDefault="00237262" w:rsidP="00B22FF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Wume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runu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ume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Siebold) Siebold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Zucc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proofErr w:type="gramStart"/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7650F266" w14:textId="77777777" w:rsidR="00237262" w:rsidRPr="00ED69C6" w:rsidRDefault="00237262" w:rsidP="00B22FF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li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Ostrea gigas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hunber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Puhua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Typh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22000289" w14:textId="77777777" w:rsidR="00237262" w:rsidRPr="00ED69C6" w:rsidRDefault="00237262" w:rsidP="00B22FF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ngustifoli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imuc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eonurus japonicus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7D5F7D11" w14:textId="77777777" w:rsidR="00237262" w:rsidRPr="00ED69C6" w:rsidRDefault="00237262" w:rsidP="00B22FF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Houtt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aiz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argassum pallidum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(Turn.) </w:t>
            </w:r>
          </w:p>
          <w:p w14:paraId="5A3CF989" w14:textId="77777777" w:rsidR="00237262" w:rsidRPr="00ED69C6" w:rsidRDefault="00237262" w:rsidP="00B22FF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.Ag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uanxiong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nioselinum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thriscoides</w:t>
            </w:r>
            <w:proofErr w:type="spellEnd"/>
          </w:p>
          <w:p w14:paraId="3ECCD2C2" w14:textId="77777777" w:rsidR="003A5EBF" w:rsidRPr="00ED69C6" w:rsidRDefault="00237262" w:rsidP="00B22FF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'Chuanxiong'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Zhebeim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3A5EB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Fritillaria thunbergia</w:t>
            </w:r>
            <w:r w:rsidR="003A5EBF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006C7816" w14:textId="77EE823C" w:rsidR="00F8547F" w:rsidRPr="00ED69C6" w:rsidRDefault="003A5EBF" w:rsidP="003A5EB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Miq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="00237262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="00237262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="00237262" w:rsidRPr="00ED69C6">
              <w:rPr>
                <w:rFonts w:ascii="Times New Roman" w:eastAsia="SimSun" w:hAnsi="Times New Roman" w:cs="Times New Roman" w:hint="eastAsia"/>
                <w:szCs w:val="21"/>
              </w:rPr>
              <w:t>Xuduan</w:t>
            </w:r>
            <w:proofErr w:type="spellEnd"/>
            <w:r w:rsidR="00237262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237262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ipsacus</w:t>
            </w:r>
            <w:proofErr w:type="spellEnd"/>
            <w:r w:rsidR="00237262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asper</w:t>
            </w:r>
            <w:r w:rsidR="00237262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Wall. </w:t>
            </w:r>
            <w:r w:rsidR="00F13463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E</w:t>
            </w:r>
            <w:r w:rsidR="00237262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  <w:r w:rsidR="00F13463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="00237262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DC.</w:t>
            </w:r>
            <w:r w:rsidR="00237262"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</w:p>
        </w:tc>
      </w:tr>
      <w:tr w:rsidR="00ED69C6" w:rsidRPr="00ED69C6" w14:paraId="213D3AA6" w14:textId="77777777" w:rsidTr="00652C80">
        <w:trPr>
          <w:jc w:val="center"/>
        </w:trPr>
        <w:tc>
          <w:tcPr>
            <w:tcW w:w="1256" w:type="dxa"/>
          </w:tcPr>
          <w:p w14:paraId="35285FFA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Zhou Q et al. 2016</w:t>
            </w:r>
          </w:p>
        </w:tc>
        <w:tc>
          <w:tcPr>
            <w:tcW w:w="284" w:type="dxa"/>
          </w:tcPr>
          <w:p w14:paraId="2DB0B6EF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6F66C5AA" w14:textId="40E73136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Fuzheng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Xiaoyi 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decoction</w:t>
            </w:r>
          </w:p>
        </w:tc>
        <w:tc>
          <w:tcPr>
            <w:tcW w:w="283" w:type="dxa"/>
          </w:tcPr>
          <w:p w14:paraId="7D8310DF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219E4D67" w14:textId="77777777" w:rsidR="003A5EBF" w:rsidRPr="00ED69C6" w:rsidRDefault="003A5EBF" w:rsidP="003A5EBF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uzho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Eucomm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ulmoides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Oliv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ish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15014214" w14:textId="77777777" w:rsidR="003A5EBF" w:rsidRPr="00ED69C6" w:rsidRDefault="003A5EBF" w:rsidP="003A5EBF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aeon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Zhebeim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Fritillari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5FD7F5B2" w14:textId="77777777" w:rsidR="002246FB" w:rsidRPr="00ED69C6" w:rsidRDefault="003A5EBF" w:rsidP="003A5EBF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thunbergia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Miq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hanzha</w:t>
            </w:r>
            <w:proofErr w:type="spellEnd"/>
            <w:r w:rsidR="00FF4FD8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FF4FD8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Crataegus </w:t>
            </w:r>
            <w:proofErr w:type="spellStart"/>
            <w:r w:rsidR="00FF4FD8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onogyna</w:t>
            </w:r>
            <w:proofErr w:type="spellEnd"/>
          </w:p>
          <w:p w14:paraId="61A7758C" w14:textId="77777777" w:rsidR="002246FB" w:rsidRPr="00ED69C6" w:rsidRDefault="00FF4FD8" w:rsidP="002246FB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Jacq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5g</w:t>
            </w:r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>Huangqi</w:t>
            </w:r>
            <w:proofErr w:type="spellEnd"/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3A5EB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stragalus</w:t>
            </w:r>
            <w:r w:rsidR="003A5EBF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3A5EB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ongholicus</w:t>
            </w:r>
            <w:proofErr w:type="spellEnd"/>
          </w:p>
          <w:p w14:paraId="60BD49DD" w14:textId="77777777" w:rsidR="002246FB" w:rsidRPr="00ED69C6" w:rsidRDefault="003A5EBF" w:rsidP="002246FB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Lujiaoshuang</w:t>
            </w:r>
            <w:proofErr w:type="spellEnd"/>
            <w:r w:rsidR="0030496A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30496A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ervi Cornu</w:t>
            </w:r>
            <w:r w:rsidR="0030496A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30496A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egelatinatum</w:t>
            </w:r>
            <w:proofErr w:type="spellEnd"/>
            <w:r w:rsidR="0030496A"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  <w:p w14:paraId="27037C39" w14:textId="77777777" w:rsidR="002246FB" w:rsidRPr="00ED69C6" w:rsidRDefault="00485B2F" w:rsidP="002246FB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>Xuejie</w:t>
            </w:r>
            <w:proofErr w:type="spellEnd"/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3A5EB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Calamus </w:t>
            </w:r>
            <w:proofErr w:type="spellStart"/>
            <w:r w:rsidR="003A5EB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draco</w:t>
            </w:r>
            <w:proofErr w:type="spellEnd"/>
            <w:r w:rsidR="003A5EBF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Willd.</w:t>
            </w:r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5g</w:t>
            </w:r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2246FB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3A5EBF" w:rsidRPr="00ED69C6">
              <w:rPr>
                <w:rFonts w:ascii="Times New Roman" w:eastAsia="SimSun" w:hAnsi="Times New Roman" w:cs="Times New Roman" w:hint="eastAsia"/>
                <w:szCs w:val="21"/>
              </w:rPr>
              <w:t>Banbianlian</w:t>
            </w:r>
            <w:proofErr w:type="spellEnd"/>
          </w:p>
          <w:p w14:paraId="20F3B55C" w14:textId="77777777" w:rsidR="002246FB" w:rsidRPr="00ED69C6" w:rsidRDefault="0030496A" w:rsidP="002246FB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Lobelia chinensis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Lour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2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Zaojiaoci</w:t>
            </w:r>
            <w:proofErr w:type="spellEnd"/>
            <w:r w:rsidR="002246FB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leditsia</w:t>
            </w:r>
          </w:p>
          <w:p w14:paraId="2E76C810" w14:textId="77777777" w:rsidR="002246FB" w:rsidRPr="00ED69C6" w:rsidRDefault="0030496A" w:rsidP="002246FB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Lam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 Daji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irsium japonicum</w:t>
            </w:r>
            <w:r w:rsidR="002246FB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proofErr w:type="gramStart"/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1BA5B4A9" w14:textId="2C9D6D4C" w:rsidR="00F8547F" w:rsidRPr="00ED69C6" w:rsidRDefault="0030496A" w:rsidP="002246FB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iaoj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Cirsium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rvense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var.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rvense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="00485B2F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3EE2F05C" w14:textId="77777777" w:rsidTr="00652C80">
        <w:trPr>
          <w:jc w:val="center"/>
        </w:trPr>
        <w:tc>
          <w:tcPr>
            <w:tcW w:w="1256" w:type="dxa"/>
          </w:tcPr>
          <w:p w14:paraId="44FFAE79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Xing LM 2016</w:t>
            </w:r>
          </w:p>
        </w:tc>
        <w:tc>
          <w:tcPr>
            <w:tcW w:w="284" w:type="dxa"/>
          </w:tcPr>
          <w:p w14:paraId="2E9FB5C9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400DA062" w14:textId="3AD4BFC2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Empirical formula</w:t>
            </w:r>
          </w:p>
        </w:tc>
        <w:tc>
          <w:tcPr>
            <w:tcW w:w="283" w:type="dxa"/>
          </w:tcPr>
          <w:p w14:paraId="447243C8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0ABFF3DB" w14:textId="77777777" w:rsidR="0030496A" w:rsidRPr="00ED69C6" w:rsidRDefault="0030496A" w:rsidP="0030496A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danp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 × suffruticos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ndrew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6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ishao</w:t>
            </w:r>
            <w:proofErr w:type="spellEnd"/>
          </w:p>
          <w:p w14:paraId="1DA007CB" w14:textId="77777777" w:rsidR="0030496A" w:rsidRPr="00ED69C6" w:rsidRDefault="0030496A" w:rsidP="0030496A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iangf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yperus</w:t>
            </w:r>
          </w:p>
          <w:p w14:paraId="54A5A432" w14:textId="77777777" w:rsidR="00316C31" w:rsidRPr="00ED69C6" w:rsidRDefault="0030496A" w:rsidP="0030496A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tund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316C31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316C31" w:rsidRPr="00ED69C6">
              <w:rPr>
                <w:rFonts w:ascii="Times New Roman" w:eastAsia="SimSun" w:hAnsi="Times New Roman" w:cs="Times New Roman" w:hint="eastAsia"/>
                <w:szCs w:val="21"/>
              </w:rPr>
              <w:t>Tusizi</w:t>
            </w:r>
            <w:proofErr w:type="spellEnd"/>
            <w:r w:rsidR="00316C31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316C31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scuta</w:t>
            </w:r>
            <w:proofErr w:type="spellEnd"/>
            <w:r w:rsidR="00316C31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hinensis</w:t>
            </w:r>
            <w:r w:rsidR="00316C31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am.</w:t>
            </w:r>
            <w:r w:rsidR="00316C31"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316C31"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gramStart"/>
            <w:r w:rsidR="00316C31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="00316C31"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0120D5B1" w14:textId="77777777" w:rsidR="00316C31" w:rsidRPr="00ED69C6" w:rsidRDefault="00316C31" w:rsidP="0030496A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anc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lycyrrhiza glabr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6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anle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arganium</w:t>
            </w:r>
            <w:proofErr w:type="spellEnd"/>
          </w:p>
          <w:p w14:paraId="66819E85" w14:textId="677793C4" w:rsidR="00316C31" w:rsidRPr="00ED69C6" w:rsidRDefault="00316C31" w:rsidP="0030496A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oloniferu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am.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Graebn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Ham. Ex</w:t>
            </w:r>
          </w:p>
          <w:p w14:paraId="0DCA3306" w14:textId="77777777" w:rsidR="00316C31" w:rsidRPr="00ED69C6" w:rsidRDefault="00316C31" w:rsidP="0030496A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Juz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Ezh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rcuma long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</w:p>
          <w:p w14:paraId="78D8EA01" w14:textId="77777777" w:rsidR="00316C31" w:rsidRPr="00ED69C6" w:rsidRDefault="00316C31" w:rsidP="0030496A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 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hud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Rehmannia</w:t>
            </w:r>
            <w:proofErr w:type="spellEnd"/>
          </w:p>
          <w:p w14:paraId="49A5714D" w14:textId="77777777" w:rsidR="00316C31" w:rsidRPr="00ED69C6" w:rsidRDefault="00316C31" w:rsidP="0030496A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lutinos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Gaertn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 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Jixuete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patholobus</w:t>
            </w:r>
            <w:proofErr w:type="spellEnd"/>
          </w:p>
          <w:p w14:paraId="31B75CF6" w14:textId="77777777" w:rsidR="00316C31" w:rsidRPr="00ED69C6" w:rsidRDefault="00316C31" w:rsidP="0030496A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uberect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Dunn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onghua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arthamus tinctorius</w:t>
            </w:r>
          </w:p>
          <w:p w14:paraId="6D3285D9" w14:textId="679F17F7" w:rsidR="00F8547F" w:rsidRPr="00ED69C6" w:rsidRDefault="00316C31" w:rsidP="0030496A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6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enp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D255A7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itrus reticulata</w:t>
            </w:r>
            <w:r w:rsidR="00D255A7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Blanco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6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6442C5DB" w14:textId="77777777" w:rsidTr="00652C80">
        <w:trPr>
          <w:jc w:val="center"/>
        </w:trPr>
        <w:tc>
          <w:tcPr>
            <w:tcW w:w="1256" w:type="dxa"/>
          </w:tcPr>
          <w:p w14:paraId="232BCEC4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Han B 2016</w:t>
            </w:r>
          </w:p>
        </w:tc>
        <w:tc>
          <w:tcPr>
            <w:tcW w:w="284" w:type="dxa"/>
          </w:tcPr>
          <w:p w14:paraId="3D494342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3EA60FA5" w14:textId="78263BF2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Turtle Shell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ecocted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ill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83" w:type="dxa"/>
          </w:tcPr>
          <w:p w14:paraId="078DA785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5092" w:type="dxa"/>
          </w:tcPr>
          <w:p w14:paraId="2223C607" w14:textId="77777777" w:rsidR="003619D5" w:rsidRPr="00ED69C6" w:rsidRDefault="003619D5" w:rsidP="003619D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ui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olits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assi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Koster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danp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458B978F" w14:textId="77777777" w:rsidR="003619D5" w:rsidRPr="00ED69C6" w:rsidRDefault="003619D5" w:rsidP="003619D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 × suffruticos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ndrew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</w:t>
            </w:r>
          </w:p>
          <w:p w14:paraId="4E3D2025" w14:textId="77777777" w:rsidR="003619D5" w:rsidRPr="00ED69C6" w:rsidRDefault="003619D5" w:rsidP="003619D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rsic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aih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upleurum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inense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C.</w:t>
            </w:r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</w:p>
          <w:p w14:paraId="359F4924" w14:textId="77777777" w:rsidR="003619D5" w:rsidRPr="00ED69C6" w:rsidRDefault="003619D5" w:rsidP="003619D5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biecho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Eupolyphag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Walker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ishao</w:t>
            </w:r>
            <w:proofErr w:type="spellEnd"/>
          </w:p>
          <w:p w14:paraId="34326BF7" w14:textId="77777777" w:rsidR="003619D5" w:rsidRPr="00ED69C6" w:rsidRDefault="003619D5" w:rsidP="003619D5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aeon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uangqi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cutellaria</w:t>
            </w:r>
            <w:proofErr w:type="spellEnd"/>
          </w:p>
          <w:p w14:paraId="56539016" w14:textId="77777777" w:rsidR="003619D5" w:rsidRPr="00ED69C6" w:rsidRDefault="003619D5" w:rsidP="003619D5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baicalensi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Georgi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Eji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quus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sinus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</w:p>
          <w:p w14:paraId="59761B84" w14:textId="77777777" w:rsidR="000A669B" w:rsidRPr="00ED69C6" w:rsidRDefault="003619D5" w:rsidP="003619D5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alv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iejia</w:t>
            </w:r>
            <w:proofErr w:type="spellEnd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0A669B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ionyx</w:t>
            </w:r>
            <w:proofErr w:type="spellEnd"/>
            <w:r w:rsidR="000A669B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="000A669B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inensis</w:t>
            </w:r>
          </w:p>
          <w:p w14:paraId="561CEBC7" w14:textId="77777777" w:rsidR="000A669B" w:rsidRPr="00ED69C6" w:rsidRDefault="000A669B" w:rsidP="003619D5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iegmann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Fengfa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olistes olivaceous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(DeGeer)</w:t>
            </w:r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</w:p>
          <w:p w14:paraId="6FD8828F" w14:textId="77777777" w:rsidR="000A669B" w:rsidRPr="00ED69C6" w:rsidRDefault="000A669B" w:rsidP="003619D5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Qiangla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tharsius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molossus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innaeu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iaoshi</w:t>
            </w:r>
            <w:proofErr w:type="spellEnd"/>
          </w:p>
          <w:p w14:paraId="1928F1F2" w14:textId="77777777" w:rsidR="000A669B" w:rsidRPr="00ED69C6" w:rsidRDefault="000A669B" w:rsidP="003619D5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Nitrum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nxia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Pinelli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ternat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hunb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 Makino</w:t>
            </w:r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</w:p>
          <w:p w14:paraId="1225DBDC" w14:textId="77777777" w:rsidR="000A669B" w:rsidRPr="00ED69C6" w:rsidRDefault="000A669B" w:rsidP="003619D5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anjiang</w:t>
            </w:r>
            <w:proofErr w:type="spellEnd"/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Zingiber officinale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Rosco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oup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agnolia</w:t>
            </w:r>
          </w:p>
          <w:p w14:paraId="067D65FE" w14:textId="77777777" w:rsidR="00E961E6" w:rsidRPr="00ED69C6" w:rsidRDefault="000A669B" w:rsidP="003619D5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officinalis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Rehder &amp;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E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H.Wilson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 Shegan (</w:t>
            </w:r>
            <w:r w:rsidR="00E961E6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Iris domestica</w:t>
            </w:r>
          </w:p>
          <w:p w14:paraId="69F1CE92" w14:textId="77777777" w:rsidR="00E961E6" w:rsidRPr="00ED69C6" w:rsidRDefault="00E961E6" w:rsidP="003619D5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lastRenderedPageBreak/>
              <w:t>(L.) Goldblatt &amp; Mabb.</w:t>
            </w:r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>Dahuang</w:t>
            </w:r>
            <w:proofErr w:type="spellEnd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Rheum officinale</w:t>
            </w:r>
          </w:p>
          <w:p w14:paraId="04BBE372" w14:textId="77777777" w:rsidR="00E961E6" w:rsidRPr="00ED69C6" w:rsidRDefault="00E961E6" w:rsidP="003619D5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aill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>Lingxiaohua</w:t>
            </w:r>
            <w:proofErr w:type="spellEnd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ampsis grandiflor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hunb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</w:t>
            </w:r>
          </w:p>
          <w:p w14:paraId="21E47020" w14:textId="77777777" w:rsidR="00E961E6" w:rsidRPr="00ED69C6" w:rsidRDefault="00E961E6" w:rsidP="003619D5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K.Schum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>Tinglizi</w:t>
            </w:r>
            <w:proofErr w:type="spellEnd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Descuraini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ophi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L.) Webb ex</w:t>
            </w:r>
          </w:p>
          <w:p w14:paraId="729862AF" w14:textId="77777777" w:rsidR="00E961E6" w:rsidRPr="00ED69C6" w:rsidRDefault="00E961E6" w:rsidP="003619D5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Prantl</w:t>
            </w:r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>Shiwei</w:t>
            </w:r>
            <w:proofErr w:type="spellEnd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Pyrrosi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lingua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hunb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arw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="000A669B" w:rsidRPr="00ED69C6">
              <w:rPr>
                <w:rFonts w:ascii="Times New Roman" w:eastAsia="SimSun" w:hAnsi="Times New Roman" w:cs="Times New Roman" w:hint="eastAsia"/>
                <w:szCs w:val="21"/>
              </w:rPr>
              <w:t>Qumai</w:t>
            </w:r>
            <w:proofErr w:type="spellEnd"/>
          </w:p>
          <w:p w14:paraId="699157DD" w14:textId="52BE88F1" w:rsidR="00F8547F" w:rsidRPr="00ED69C6" w:rsidRDefault="000A669B" w:rsidP="003619D5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E961E6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Dianthus chinensis </w:t>
            </w:r>
            <w:r w:rsidR="00E961E6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622AE559" w14:textId="77777777" w:rsidTr="00652C80">
        <w:trPr>
          <w:jc w:val="center"/>
        </w:trPr>
        <w:tc>
          <w:tcPr>
            <w:tcW w:w="1256" w:type="dxa"/>
          </w:tcPr>
          <w:p w14:paraId="70AD43E3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lastRenderedPageBreak/>
              <w:t>Du X 2015</w:t>
            </w:r>
          </w:p>
        </w:tc>
        <w:tc>
          <w:tcPr>
            <w:tcW w:w="284" w:type="dxa"/>
          </w:tcPr>
          <w:p w14:paraId="14309CA8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27F68A7C" w14:textId="619C6C78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Neiyi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decoction</w:t>
            </w:r>
          </w:p>
        </w:tc>
        <w:tc>
          <w:tcPr>
            <w:tcW w:w="283" w:type="dxa"/>
          </w:tcPr>
          <w:p w14:paraId="79B5ADE5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15A7FC01" w14:textId="77777777" w:rsidR="00FF4FD8" w:rsidRPr="00ED69C6" w:rsidRDefault="00FF4FD8" w:rsidP="00FF4FD8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rsic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biechong</w:t>
            </w:r>
            <w:proofErr w:type="spellEnd"/>
          </w:p>
          <w:p w14:paraId="20C3913C" w14:textId="77777777" w:rsidR="002246FB" w:rsidRPr="00ED69C6" w:rsidRDefault="00FF4FD8" w:rsidP="002246FB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Eupolyphag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Walker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Wulingzhi</w:t>
            </w:r>
            <w:proofErr w:type="spellEnd"/>
          </w:p>
          <w:p w14:paraId="40AC12A9" w14:textId="3976E1DC" w:rsidR="00FF4FD8" w:rsidRPr="00ED69C6" w:rsidRDefault="00FF4FD8" w:rsidP="002246FB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ogopterori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aeces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alv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</w:p>
          <w:p w14:paraId="2C593663" w14:textId="77777777" w:rsidR="00FF4FD8" w:rsidRPr="00ED69C6" w:rsidRDefault="00FF4FD8" w:rsidP="00FF4FD8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orydali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Y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H.Chou</w:t>
            </w:r>
            <w:proofErr w:type="spellEnd"/>
            <w:proofErr w:type="gramEnd"/>
          </w:p>
          <w:p w14:paraId="32620AFB" w14:textId="77777777" w:rsidR="00FF4FD8" w:rsidRPr="00ED69C6" w:rsidRDefault="00FF4FD8" w:rsidP="00FF4FD8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&amp; Chun </w:t>
            </w: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Hsu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.T.Wang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Z.Y.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Y.W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</w:p>
          <w:p w14:paraId="7AF76C23" w14:textId="7D7FFEE1" w:rsidR="00FF4FD8" w:rsidRPr="00ED69C6" w:rsidRDefault="00FF4FD8" w:rsidP="00FF4FD8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Wume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runu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ume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Siebold) Siebold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Zucc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proofErr w:type="gramStart"/>
            <w:r w:rsidRPr="00ED69C6">
              <w:rPr>
                <w:rFonts w:ascii="Times New Roman" w:eastAsia="SimSun" w:hAnsi="Times New Roman" w:cs="Times New Roman"/>
                <w:szCs w:val="21"/>
              </w:rPr>
              <w:t>2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00FC70F5" w14:textId="77777777" w:rsidR="00FF4FD8" w:rsidRPr="00ED69C6" w:rsidRDefault="00FF4FD8" w:rsidP="00FF4FD8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li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Ostrea gigas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hunber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Puhua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Typh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</w:p>
          <w:p w14:paraId="7D16B419" w14:textId="77777777" w:rsidR="002246FB" w:rsidRPr="00ED69C6" w:rsidRDefault="00FF4FD8" w:rsidP="00FF4FD8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ngustifoli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2246FB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2246FB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Wuyao</w:t>
            </w:r>
            <w:proofErr w:type="spellEnd"/>
            <w:r w:rsidR="002246FB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="002246FB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="002246FB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Lindera </w:t>
            </w:r>
            <w:proofErr w:type="spellStart"/>
            <w:r w:rsidR="002246FB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ggregata</w:t>
            </w:r>
            <w:proofErr w:type="spellEnd"/>
            <w:r w:rsidR="002246FB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Sims)</w:t>
            </w:r>
          </w:p>
          <w:p w14:paraId="1E23F4D5" w14:textId="77777777" w:rsidR="002246FB" w:rsidRPr="00ED69C6" w:rsidRDefault="002246FB" w:rsidP="002246FB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Koster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="00FF4FD8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="00FF4FD8" w:rsidRPr="00ED69C6">
              <w:rPr>
                <w:rFonts w:ascii="Times New Roman" w:eastAsia="SimSun" w:hAnsi="Times New Roman" w:cs="Times New Roman" w:hint="eastAsia"/>
                <w:szCs w:val="21"/>
              </w:rPr>
              <w:t>Yimucao</w:t>
            </w:r>
            <w:proofErr w:type="spellEnd"/>
            <w:r w:rsidR="00FF4FD8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FF4FD8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eonurus japonicus</w:t>
            </w:r>
            <w:r w:rsidR="00FF4FD8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FF4FD8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Houtt</w:t>
            </w:r>
            <w:proofErr w:type="spellEnd"/>
            <w:r w:rsidR="00FF4FD8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="00FF4FD8"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  <w:p w14:paraId="031B29FE" w14:textId="77777777" w:rsidR="002246FB" w:rsidRPr="00ED69C6" w:rsidRDefault="00FF4FD8" w:rsidP="002246FB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aiz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argassum pallidum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(Turn.) </w:t>
            </w:r>
            <w:proofErr w:type="spellStart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.Ag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proofErr w:type="gramStart"/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03A97C95" w14:textId="77777777" w:rsidR="002246FB" w:rsidRPr="00ED69C6" w:rsidRDefault="00FF4FD8" w:rsidP="002246FB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uanxiong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nioselinum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thriscoides</w:t>
            </w:r>
            <w:proofErr w:type="spellEnd"/>
            <w:r w:rsidR="002246FB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'Chuanxiong'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  <w:p w14:paraId="0CBE3802" w14:textId="77777777" w:rsidR="002246FB" w:rsidRPr="00ED69C6" w:rsidRDefault="00FF4FD8" w:rsidP="002246FB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Zhebeim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Fritillaria thunbergia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Miq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proofErr w:type="gramStart"/>
            <w:r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416E9BF1" w14:textId="3049938B" w:rsidR="00F8547F" w:rsidRPr="00ED69C6" w:rsidRDefault="002246FB" w:rsidP="002246FB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hanzha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Crataegu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onogyna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Jacq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 1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65AC0C91" w14:textId="77777777" w:rsidTr="00652C80">
        <w:trPr>
          <w:jc w:val="center"/>
        </w:trPr>
        <w:tc>
          <w:tcPr>
            <w:tcW w:w="1256" w:type="dxa"/>
          </w:tcPr>
          <w:p w14:paraId="22AD6D29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Chen LQ et al. 2015</w:t>
            </w:r>
          </w:p>
        </w:tc>
        <w:tc>
          <w:tcPr>
            <w:tcW w:w="284" w:type="dxa"/>
          </w:tcPr>
          <w:p w14:paraId="3202D288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315375A9" w14:textId="1A45BED4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Xu</w:t>
            </w:r>
            <w:r w:rsidR="00B734EF" w:rsidRPr="00ED69C6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e</w:t>
            </w:r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fu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Zhuyu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apsule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283" w:type="dxa"/>
          </w:tcPr>
          <w:p w14:paraId="4592A515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233386D5" w14:textId="77777777" w:rsidR="002246FB" w:rsidRPr="00ED69C6" w:rsidRDefault="002246FB" w:rsidP="002246FB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ish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1F769E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</w:t>
            </w:r>
          </w:p>
          <w:p w14:paraId="44AEE9B8" w14:textId="77777777" w:rsidR="00AC738F" w:rsidRPr="00ED69C6" w:rsidRDefault="002246FB" w:rsidP="002246FB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rsic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AC738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AC738F" w:rsidRPr="00ED69C6">
              <w:rPr>
                <w:rFonts w:ascii="Times New Roman" w:eastAsia="SimSun" w:hAnsi="Times New Roman" w:cs="Times New Roman" w:hint="eastAsia"/>
                <w:szCs w:val="21"/>
              </w:rPr>
              <w:t>Chaihu</w:t>
            </w:r>
            <w:proofErr w:type="spellEnd"/>
            <w:r w:rsidR="00AC738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AC738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Bupleurum </w:t>
            </w:r>
            <w:proofErr w:type="spellStart"/>
            <w:r w:rsidR="00AC738F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inense</w:t>
            </w:r>
            <w:proofErr w:type="spellEnd"/>
            <w:r w:rsidR="00AC738F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C.</w:t>
            </w:r>
            <w:proofErr w:type="gramStart"/>
            <w:r w:rsidR="00AC738F"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</w:p>
          <w:p w14:paraId="281B476C" w14:textId="77777777" w:rsidR="00AC738F" w:rsidRPr="00ED69C6" w:rsidRDefault="00AC738F" w:rsidP="00AC738F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anc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lycyrrhiza glabr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</w:t>
            </w:r>
          </w:p>
          <w:p w14:paraId="60CBAC45" w14:textId="77777777" w:rsidR="00AC738F" w:rsidRPr="00ED69C6" w:rsidRDefault="00AC738F" w:rsidP="00AC738F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hud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Rehmanni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lutinosa</w:t>
            </w:r>
            <w:proofErr w:type="spellEnd"/>
          </w:p>
          <w:p w14:paraId="54E6F50F" w14:textId="23F5F0DE" w:rsidR="00AC738F" w:rsidRPr="00ED69C6" w:rsidRDefault="00AC738F" w:rsidP="00AC738F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Gaertn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 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 Chuanxiong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nioselinum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thriscoides</w:t>
            </w:r>
            <w:proofErr w:type="spellEnd"/>
          </w:p>
          <w:p w14:paraId="2C17A652" w14:textId="77777777" w:rsidR="00AC738F" w:rsidRPr="00ED69C6" w:rsidRDefault="00AC738F" w:rsidP="00AC738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'Chuanxiong'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onghua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arthamus tinctorius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L.</w:t>
            </w:r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</w:p>
          <w:p w14:paraId="7BE926CB" w14:textId="77777777" w:rsidR="00AC738F" w:rsidRPr="00ED69C6" w:rsidRDefault="00AC738F" w:rsidP="00AC738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Zhiqi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itrus × aurantium f. aurantium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Jiegeng</w:t>
            </w:r>
            <w:proofErr w:type="spellEnd"/>
          </w:p>
          <w:p w14:paraId="04F50002" w14:textId="77777777" w:rsidR="00AC738F" w:rsidRPr="00ED69C6" w:rsidRDefault="00AC738F" w:rsidP="00AC738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Platycodon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randiflor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Jacq.) A.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 Niuxi</w:t>
            </w:r>
          </w:p>
          <w:p w14:paraId="4CD17361" w14:textId="57E19A9B" w:rsidR="00F8547F" w:rsidRPr="00ED69C6" w:rsidRDefault="00AC738F" w:rsidP="00AC738F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Achyranthes bidentata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lum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</w:p>
        </w:tc>
      </w:tr>
      <w:tr w:rsidR="00ED69C6" w:rsidRPr="00ED69C6" w14:paraId="07883EF3" w14:textId="77777777" w:rsidTr="00652C80">
        <w:trPr>
          <w:jc w:val="center"/>
        </w:trPr>
        <w:tc>
          <w:tcPr>
            <w:tcW w:w="1256" w:type="dxa"/>
          </w:tcPr>
          <w:p w14:paraId="146B031A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Chen JJ 2015</w:t>
            </w:r>
          </w:p>
        </w:tc>
        <w:tc>
          <w:tcPr>
            <w:tcW w:w="284" w:type="dxa"/>
          </w:tcPr>
          <w:p w14:paraId="70B869F9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6DC66001" w14:textId="0A235DFB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Bushen </w:t>
            </w:r>
            <w:proofErr w:type="spell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Huayu</w:t>
            </w:r>
            <w:proofErr w:type="spell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decoction</w:t>
            </w:r>
          </w:p>
        </w:tc>
        <w:tc>
          <w:tcPr>
            <w:tcW w:w="283" w:type="dxa"/>
          </w:tcPr>
          <w:p w14:paraId="2423E8FB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002C4BF8" w14:textId="77777777" w:rsidR="00643851" w:rsidRPr="00ED69C6" w:rsidRDefault="00AC738F" w:rsidP="0064385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ish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643851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643851" w:rsidRPr="00ED69C6">
              <w:rPr>
                <w:rFonts w:ascii="Times New Roman" w:eastAsia="SimSun" w:hAnsi="Times New Roman" w:cs="Times New Roman" w:hint="eastAsia"/>
                <w:szCs w:val="21"/>
              </w:rPr>
              <w:t>Sangjisheng</w:t>
            </w:r>
            <w:proofErr w:type="spellEnd"/>
          </w:p>
          <w:p w14:paraId="427F04CB" w14:textId="77777777" w:rsidR="00643851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Taxillus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ch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DC.) Danser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siz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scuta</w:t>
            </w:r>
            <w:proofErr w:type="spellEnd"/>
          </w:p>
          <w:p w14:paraId="66D5F023" w14:textId="77777777" w:rsidR="00643851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am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 15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anle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arganium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oloniferum</w:t>
            </w:r>
            <w:proofErr w:type="spellEnd"/>
          </w:p>
          <w:p w14:paraId="41031DC2" w14:textId="77777777" w:rsidR="00643851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am.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Graebn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am.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Juz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Ezhu</w:t>
            </w:r>
            <w:proofErr w:type="spellEnd"/>
          </w:p>
          <w:p w14:paraId="66880A4B" w14:textId="77777777" w:rsidR="00643851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rcuma long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alv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</w:p>
          <w:p w14:paraId="5586733E" w14:textId="77777777" w:rsidR="00643851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 15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orydali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Y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H.Chou</w:t>
            </w:r>
            <w:proofErr w:type="spellEnd"/>
            <w:proofErr w:type="gramEnd"/>
          </w:p>
          <w:p w14:paraId="5BD2FD35" w14:textId="77777777" w:rsidR="00643851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&amp; Chun </w:t>
            </w: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Hsu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.T.Wang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Z.Y.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Y.W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 15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</w:p>
          <w:p w14:paraId="20AF2B46" w14:textId="77777777" w:rsidR="00643851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Jixuete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patholobus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uberect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Dunn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Qingpi</w:t>
            </w:r>
            <w:proofErr w:type="spellEnd"/>
          </w:p>
          <w:p w14:paraId="600A7BF1" w14:textId="77777777" w:rsidR="00643851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Citrus reticulata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lanco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ouq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ycium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arbarum</w:t>
            </w:r>
            <w:proofErr w:type="spellEnd"/>
          </w:p>
          <w:p w14:paraId="73A02532" w14:textId="47675FE6" w:rsidR="00F8547F" w:rsidRPr="00ED69C6" w:rsidRDefault="00643851" w:rsidP="006438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udua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ipsacus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asper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Wall. </w:t>
            </w:r>
            <w:r w:rsidR="00F13463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E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  <w:r w:rsidR="00F13463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72A1438F" w14:textId="77777777" w:rsidTr="00652C80">
        <w:trPr>
          <w:jc w:val="center"/>
        </w:trPr>
        <w:tc>
          <w:tcPr>
            <w:tcW w:w="1256" w:type="dxa"/>
          </w:tcPr>
          <w:p w14:paraId="10E3B6F0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Dou N 2015</w:t>
            </w:r>
          </w:p>
        </w:tc>
        <w:tc>
          <w:tcPr>
            <w:tcW w:w="284" w:type="dxa"/>
          </w:tcPr>
          <w:p w14:paraId="128704BB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60CD32BA" w14:textId="426C00BC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Danbie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apsule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83" w:type="dxa"/>
          </w:tcPr>
          <w:p w14:paraId="5552178D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492B1E3D" w14:textId="77777777" w:rsidR="00E30256" w:rsidRPr="00ED69C6" w:rsidRDefault="00E30256" w:rsidP="00E30256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ui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olits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assi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Koster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</w:t>
            </w:r>
          </w:p>
          <w:p w14:paraId="3C918359" w14:textId="77777777" w:rsidR="00E30256" w:rsidRPr="00ED69C6" w:rsidRDefault="00E30256" w:rsidP="00E30256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rsic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uzho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Eucomm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ulmoides</w:t>
            </w:r>
            <w:proofErr w:type="spellEnd"/>
          </w:p>
          <w:p w14:paraId="680CCDC1" w14:textId="77777777" w:rsidR="00E30256" w:rsidRPr="00ED69C6" w:rsidRDefault="00E30256" w:rsidP="00E30256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Oliv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anle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arganium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oloniferum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Buch.-Ham.</w:t>
            </w:r>
          </w:p>
          <w:p w14:paraId="5A52BD3B" w14:textId="77777777" w:rsidR="00E30256" w:rsidRPr="00ED69C6" w:rsidRDefault="00E30256" w:rsidP="00E30256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Graebn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am.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Juz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Ezhu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rcuma longa</w:t>
            </w:r>
          </w:p>
          <w:p w14:paraId="023F38A9" w14:textId="77777777" w:rsidR="00E30256" w:rsidRPr="00ED69C6" w:rsidRDefault="00E30256" w:rsidP="00E30256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 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C056A8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</w:p>
          <w:p w14:paraId="2EB05753" w14:textId="77777777" w:rsidR="00D13EC1" w:rsidRPr="00ED69C6" w:rsidRDefault="00E30256" w:rsidP="00D13EC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Salv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="00D13EC1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D13EC1" w:rsidRPr="00ED69C6">
              <w:rPr>
                <w:rFonts w:ascii="Times New Roman" w:eastAsia="SimSun" w:hAnsi="Times New Roman" w:cs="Times New Roman" w:hint="eastAsia"/>
                <w:szCs w:val="21"/>
              </w:rPr>
              <w:t>Sanqi</w:t>
            </w:r>
            <w:proofErr w:type="spellEnd"/>
            <w:r w:rsidR="00D13EC1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="00D13EC1"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D13EC1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anax </w:t>
            </w:r>
            <w:proofErr w:type="spellStart"/>
            <w:r w:rsidR="00D13EC1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notoginseng</w:t>
            </w:r>
            <w:proofErr w:type="spellEnd"/>
          </w:p>
          <w:p w14:paraId="273AECC1" w14:textId="77777777" w:rsidR="00D13EC1" w:rsidRPr="00ED69C6" w:rsidRDefault="00D13EC1" w:rsidP="00D13EC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urkill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H.Chen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aiz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argassum pallidum</w:t>
            </w:r>
          </w:p>
          <w:p w14:paraId="031DAEFF" w14:textId="77777777" w:rsidR="00D13EC1" w:rsidRPr="00ED69C6" w:rsidRDefault="00D13EC1" w:rsidP="00D13EC1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(Turn.) </w:t>
            </w:r>
            <w:proofErr w:type="spellStart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.Ag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iejia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rionyx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inensis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iegmann</w:t>
            </w:r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</w:p>
          <w:p w14:paraId="11967209" w14:textId="77777777" w:rsidR="00D13EC1" w:rsidRPr="00ED69C6" w:rsidRDefault="00D13EC1" w:rsidP="00D13EC1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izh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tractylodes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acrocephal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Koidz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nzhilian</w:t>
            </w:r>
            <w:proofErr w:type="spellEnd"/>
          </w:p>
          <w:p w14:paraId="45575B9F" w14:textId="0A12E2E0" w:rsidR="00F8547F" w:rsidRPr="00ED69C6" w:rsidRDefault="00D13EC1" w:rsidP="00D13EC1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cutellari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barbat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D.Don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</w:p>
        </w:tc>
      </w:tr>
      <w:tr w:rsidR="00ED69C6" w:rsidRPr="00ED69C6" w14:paraId="4BD40DBA" w14:textId="77777777" w:rsidTr="00652C80">
        <w:trPr>
          <w:jc w:val="center"/>
        </w:trPr>
        <w:tc>
          <w:tcPr>
            <w:tcW w:w="1256" w:type="dxa"/>
          </w:tcPr>
          <w:p w14:paraId="2FA9A71B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Li S 2014</w:t>
            </w:r>
          </w:p>
        </w:tc>
        <w:tc>
          <w:tcPr>
            <w:tcW w:w="284" w:type="dxa"/>
          </w:tcPr>
          <w:p w14:paraId="5D4839F9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36E4FF5E" w14:textId="74808D4C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Empirical formula </w:t>
            </w:r>
          </w:p>
        </w:tc>
        <w:tc>
          <w:tcPr>
            <w:tcW w:w="283" w:type="dxa"/>
          </w:tcPr>
          <w:p w14:paraId="5BD004C0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7BE140A0" w14:textId="44ED7831" w:rsidR="00805BE5" w:rsidRPr="00ED69C6" w:rsidRDefault="00D13EC1" w:rsidP="00805BE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ui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olits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assi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Koster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3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805BE5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Fuling </w:t>
            </w:r>
          </w:p>
          <w:p w14:paraId="01A83C1D" w14:textId="77777777" w:rsidR="00805BE5" w:rsidRPr="00ED69C6" w:rsidRDefault="00805BE5" w:rsidP="00805BE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rapich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ipecacuanha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rot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.Andersso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proofErr w:type="gramStart"/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5C34175D" w14:textId="54434AAE" w:rsidR="00D13EC1" w:rsidRPr="00ED69C6" w:rsidRDefault="00805BE5" w:rsidP="00805BE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siz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scut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h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am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proofErr w:type="gramStart"/>
            <w:r w:rsidR="00D13EC1" w:rsidRPr="00ED69C6">
              <w:rPr>
                <w:rFonts w:ascii="Times New Roman" w:eastAsia="SimSun" w:hAnsi="Times New Roman" w:cs="Times New Roman" w:hint="eastAsia"/>
                <w:szCs w:val="21"/>
              </w:rPr>
              <w:t>Sanleng</w:t>
            </w:r>
            <w:proofErr w:type="spellEnd"/>
            <w:r w:rsidR="00D13EC1"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proofErr w:type="gramEnd"/>
            <w:r w:rsidR="00D13EC1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arganium</w:t>
            </w:r>
            <w:proofErr w:type="spellEnd"/>
            <w:r w:rsidR="00D13EC1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="00D13EC1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toloniferum</w:t>
            </w:r>
            <w:proofErr w:type="spellEnd"/>
            <w:r w:rsidR="00D13EC1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="00D13EC1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Buch.-Ham.</w:t>
            </w:r>
          </w:p>
          <w:p w14:paraId="7B0B4A9A" w14:textId="3733EECF" w:rsidR="00D13EC1" w:rsidRPr="00ED69C6" w:rsidRDefault="00D13EC1" w:rsidP="00D13EC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Graebn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uch.-</w:t>
            </w:r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am.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Juz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Ezhu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rcuma</w:t>
            </w:r>
          </w:p>
          <w:p w14:paraId="6FD99839" w14:textId="77777777" w:rsidR="00805BE5" w:rsidRPr="00ED69C6" w:rsidRDefault="00D13EC1" w:rsidP="00D13EC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onga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="00805BE5"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  <w:r w:rsidR="00805BE5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805BE5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 sinensis</w:t>
            </w:r>
            <w:r w:rsidR="00805BE5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="00805BE5"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  <w:p w14:paraId="762CE0D6" w14:textId="77777777" w:rsidR="00805BE5" w:rsidRPr="00ED69C6" w:rsidRDefault="00805BE5" w:rsidP="00D13EC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 Moyao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ommiphor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yrrh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.Nees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) Eng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</w:p>
          <w:p w14:paraId="49BFF73A" w14:textId="77777777" w:rsidR="00805BE5" w:rsidRPr="00ED69C6" w:rsidRDefault="00D13EC1" w:rsidP="00805BE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alvia</w:t>
            </w:r>
            <w:r w:rsidR="00805BE5"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805BE5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805BE5" w:rsidRPr="00ED69C6">
              <w:rPr>
                <w:rFonts w:ascii="Times New Roman" w:eastAsia="SimSun" w:hAnsi="Times New Roman" w:cs="Times New Roman" w:hint="eastAsia"/>
                <w:szCs w:val="21"/>
              </w:rPr>
              <w:t>Yanhusuo</w:t>
            </w:r>
            <w:proofErr w:type="spellEnd"/>
          </w:p>
          <w:p w14:paraId="68E1A399" w14:textId="77777777" w:rsidR="00805BE5" w:rsidRPr="00ED69C6" w:rsidRDefault="00805BE5" w:rsidP="00805BE5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orydali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Y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H.Chou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Chun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H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3B095EAD" w14:textId="77777777" w:rsidR="00805BE5" w:rsidRPr="00ED69C6" w:rsidRDefault="00805BE5" w:rsidP="00805BE5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T.Wang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Z.Y.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Y.W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12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uanxiong</w:t>
            </w:r>
          </w:p>
          <w:p w14:paraId="73D80FAF" w14:textId="77777777" w:rsidR="00805BE5" w:rsidRPr="00ED69C6" w:rsidRDefault="00805BE5" w:rsidP="00805BE5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nioselinum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thriscoides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'Chuanxiong'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proofErr w:type="gramStart"/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350D1FE4" w14:textId="77777777" w:rsidR="00622064" w:rsidRPr="00ED69C6" w:rsidRDefault="00805BE5" w:rsidP="00622064">
            <w:pPr>
              <w:ind w:left="420" w:hangingChars="200" w:hanging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hua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Rheum officinale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aill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6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622064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622064" w:rsidRPr="00ED69C6">
              <w:rPr>
                <w:rFonts w:ascii="Times New Roman" w:eastAsia="SimSun" w:hAnsi="Times New Roman" w:cs="Times New Roman" w:hint="eastAsia"/>
                <w:szCs w:val="21"/>
              </w:rPr>
              <w:t>Xiaohuixiang</w:t>
            </w:r>
            <w:proofErr w:type="spellEnd"/>
          </w:p>
          <w:p w14:paraId="50B2D598" w14:textId="77777777" w:rsidR="00622064" w:rsidRPr="00ED69C6" w:rsidRDefault="00622064" w:rsidP="00622064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Foeniculum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vulgare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Mi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12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uangq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stragalus</w:t>
            </w:r>
          </w:p>
          <w:p w14:paraId="4B6E41AD" w14:textId="19CFB72C" w:rsidR="00F8547F" w:rsidRPr="00ED69C6" w:rsidRDefault="00622064" w:rsidP="00622064">
            <w:pPr>
              <w:ind w:left="420" w:hangingChars="200" w:hanging="42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ongholic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</w:p>
        </w:tc>
      </w:tr>
      <w:tr w:rsidR="00ED69C6" w:rsidRPr="00ED69C6" w14:paraId="15892151" w14:textId="77777777" w:rsidTr="00652C80">
        <w:trPr>
          <w:jc w:val="center"/>
        </w:trPr>
        <w:tc>
          <w:tcPr>
            <w:tcW w:w="1256" w:type="dxa"/>
          </w:tcPr>
          <w:p w14:paraId="211F84B2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lastRenderedPageBreak/>
              <w:t>Zhou D et al. 2013</w:t>
            </w:r>
          </w:p>
        </w:tc>
        <w:tc>
          <w:tcPr>
            <w:tcW w:w="284" w:type="dxa"/>
          </w:tcPr>
          <w:p w14:paraId="7CF63B74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</w:tcPr>
          <w:p w14:paraId="0D53C163" w14:textId="05C54C3B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Empirical formula</w:t>
            </w:r>
          </w:p>
        </w:tc>
        <w:tc>
          <w:tcPr>
            <w:tcW w:w="283" w:type="dxa"/>
          </w:tcPr>
          <w:p w14:paraId="564987FF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</w:tcPr>
          <w:p w14:paraId="2D8E29CD" w14:textId="77777777" w:rsidR="00622064" w:rsidRPr="00ED69C6" w:rsidRDefault="00622064" w:rsidP="00622064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danp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 × suffruticos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ndrew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12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Chishao</w:t>
            </w:r>
            <w:proofErr w:type="spellEnd"/>
          </w:p>
          <w:p w14:paraId="65F6CFBE" w14:textId="77777777" w:rsidR="00622064" w:rsidRPr="00ED69C6" w:rsidRDefault="00622064" w:rsidP="00622064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12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 persica</w:t>
            </w:r>
          </w:p>
          <w:p w14:paraId="36212A17" w14:textId="77777777" w:rsidR="00622064" w:rsidRPr="00ED69C6" w:rsidRDefault="00622064" w:rsidP="00622064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inyangh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Epimedium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agittatum</w:t>
            </w:r>
            <w:proofErr w:type="spellEnd"/>
          </w:p>
          <w:p w14:paraId="7391D6AB" w14:textId="77777777" w:rsidR="0027674E" w:rsidRPr="00ED69C6" w:rsidRDefault="00622064" w:rsidP="00622064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(Siebold &amp;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Zucc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 Maxim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12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27674E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27674E" w:rsidRPr="00ED69C6">
              <w:rPr>
                <w:rFonts w:ascii="Times New Roman" w:eastAsia="SimSun" w:hAnsi="Times New Roman" w:cs="Times New Roman" w:hint="eastAsia"/>
                <w:szCs w:val="21"/>
              </w:rPr>
              <w:t>Xiangfu</w:t>
            </w:r>
            <w:proofErr w:type="spellEnd"/>
            <w:r w:rsidR="0027674E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27674E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yperus</w:t>
            </w:r>
          </w:p>
          <w:p w14:paraId="7450A895" w14:textId="77777777" w:rsidR="0027674E" w:rsidRPr="00ED69C6" w:rsidRDefault="0027674E" w:rsidP="00622064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tund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Lizhihe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itchi ch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Sonn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proofErr w:type="gramStart"/>
            <w:r w:rsidRPr="00ED69C6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57346F2E" w14:textId="77777777" w:rsidR="0027674E" w:rsidRPr="00ED69C6" w:rsidRDefault="0027674E" w:rsidP="00622064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siz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uscut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h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am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Jineiji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allus</w:t>
            </w:r>
          </w:p>
          <w:p w14:paraId="157D4D24" w14:textId="77777777" w:rsidR="0027674E" w:rsidRPr="00ED69C6" w:rsidRDefault="0027674E" w:rsidP="00622064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gallu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domestic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Brisson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6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sh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alvia</w:t>
            </w:r>
          </w:p>
          <w:p w14:paraId="20195128" w14:textId="77777777" w:rsidR="0027674E" w:rsidRPr="00ED69C6" w:rsidRDefault="0027674E" w:rsidP="0027674E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iltiorrhiz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 3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 Chuanxiong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nioselinum</w:t>
            </w:r>
            <w:proofErr w:type="spellEnd"/>
          </w:p>
          <w:p w14:paraId="4DABCB25" w14:textId="77777777" w:rsidR="0027674E" w:rsidRPr="00ED69C6" w:rsidRDefault="0027674E" w:rsidP="0027674E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thriscoides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'Chuanxiong'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Huangq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stragalus</w:t>
            </w:r>
          </w:p>
          <w:p w14:paraId="44C6F742" w14:textId="77777777" w:rsidR="0027674E" w:rsidRPr="00ED69C6" w:rsidRDefault="0027674E" w:rsidP="0027674E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ongholic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Bung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2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gsh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odonopsis</w:t>
            </w:r>
            <w:proofErr w:type="spellEnd"/>
          </w:p>
          <w:p w14:paraId="54C20E5A" w14:textId="673058AE" w:rsidR="00F8547F" w:rsidRPr="00ED69C6" w:rsidRDefault="0027674E" w:rsidP="0027674E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pilosul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Franch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Nannf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>3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="00C056A8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3DA48B2C" w14:textId="77777777" w:rsidTr="00652C80">
        <w:trPr>
          <w:jc w:val="center"/>
        </w:trPr>
        <w:tc>
          <w:tcPr>
            <w:tcW w:w="1256" w:type="dxa"/>
            <w:tcBorders>
              <w:bottom w:val="nil"/>
            </w:tcBorders>
          </w:tcPr>
          <w:p w14:paraId="48CFD3AD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Zhang XN 2012</w:t>
            </w:r>
          </w:p>
        </w:tc>
        <w:tc>
          <w:tcPr>
            <w:tcW w:w="284" w:type="dxa"/>
            <w:tcBorders>
              <w:bottom w:val="nil"/>
            </w:tcBorders>
          </w:tcPr>
          <w:p w14:paraId="34BFB92F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  <w:tcBorders>
              <w:bottom w:val="nil"/>
            </w:tcBorders>
          </w:tcPr>
          <w:p w14:paraId="3A2FFD24" w14:textId="515CA0CC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Muda </w:t>
            </w:r>
            <w:r w:rsidR="00B734EF" w:rsidRPr="00ED69C6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Tang </w:t>
            </w:r>
            <w:r w:rsidR="00B734EF" w:rsidRPr="00ED69C6">
              <w:rPr>
                <w:rFonts w:ascii="Times New Roman" w:eastAsia="SimSun" w:hAnsi="Times New Roman" w:cs="Times New Roman"/>
                <w:szCs w:val="21"/>
              </w:rPr>
              <w:t>granules</w:t>
            </w:r>
          </w:p>
        </w:tc>
        <w:tc>
          <w:tcPr>
            <w:tcW w:w="283" w:type="dxa"/>
            <w:tcBorders>
              <w:bottom w:val="nil"/>
            </w:tcBorders>
          </w:tcPr>
          <w:p w14:paraId="06B1D197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  <w:tcBorders>
              <w:bottom w:val="nil"/>
            </w:tcBorders>
          </w:tcPr>
          <w:p w14:paraId="03154E65" w14:textId="77777777" w:rsidR="00EB2E51" w:rsidRPr="00ED69C6" w:rsidRDefault="0027674E" w:rsidP="00EB2E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 persica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="00EB2E51" w:rsidRPr="00ED69C6">
              <w:rPr>
                <w:rFonts w:ascii="Times New Roman" w:eastAsia="SimSun" w:hAnsi="Times New Roman" w:cs="Times New Roman" w:hint="eastAsia"/>
                <w:szCs w:val="21"/>
              </w:rPr>
              <w:t>Chaihu</w:t>
            </w:r>
            <w:proofErr w:type="spellEnd"/>
            <w:r w:rsidR="00EB2E51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="00EB2E51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upleurum</w:t>
            </w:r>
          </w:p>
          <w:p w14:paraId="6F087111" w14:textId="77777777" w:rsidR="00EB2E51" w:rsidRPr="00ED69C6" w:rsidRDefault="00EB2E51" w:rsidP="00EB2E5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hinense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ujin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urcuma long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iangfu</w:t>
            </w:r>
            <w:proofErr w:type="spellEnd"/>
          </w:p>
          <w:p w14:paraId="44CFA30D" w14:textId="77777777" w:rsidR="00EB2E51" w:rsidRPr="00ED69C6" w:rsidRDefault="00EB2E51" w:rsidP="00EB2E5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yperus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tund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anc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lycyrrhiza glabr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proofErr w:type="gramEnd"/>
          </w:p>
          <w:p w14:paraId="35D0F2AF" w14:textId="77777777" w:rsidR="00EB2E51" w:rsidRPr="00ED69C6" w:rsidRDefault="00EB2E51" w:rsidP="00EB2E51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Baishao</w:t>
            </w:r>
            <w:proofErr w:type="spellEnd"/>
          </w:p>
          <w:p w14:paraId="3DFC7838" w14:textId="77777777" w:rsidR="00EB2E51" w:rsidRPr="00ED69C6" w:rsidRDefault="00EB2E51" w:rsidP="00EB2E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Paeon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actiflor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Pal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anhusu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orydali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yanhusuo</w:t>
            </w:r>
            <w:proofErr w:type="spellEnd"/>
          </w:p>
          <w:p w14:paraId="19847B10" w14:textId="77777777" w:rsidR="00EB2E51" w:rsidRPr="00ED69C6" w:rsidRDefault="00EB2E51" w:rsidP="00EB2E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Y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H.Chou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 Chun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H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W.T.Wang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x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Z.Y.Su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&amp;</w:t>
            </w:r>
          </w:p>
          <w:p w14:paraId="707B37A5" w14:textId="77777777" w:rsidR="00EB2E51" w:rsidRPr="00ED69C6" w:rsidRDefault="00EB2E51" w:rsidP="00EB2E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C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Y.Wu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Wuyao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Linder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aggregat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Sims)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Koster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;</w:t>
            </w:r>
          </w:p>
          <w:p w14:paraId="2D038F0B" w14:textId="2D56A817" w:rsidR="00F8547F" w:rsidRPr="00ED69C6" w:rsidRDefault="00EB2E51" w:rsidP="00EB2E51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Zhiqi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itrus × aurantium f. aurantium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ED69C6" w:rsidRPr="00ED69C6" w14:paraId="5704D7A2" w14:textId="77777777" w:rsidTr="00652C80">
        <w:trPr>
          <w:jc w:val="center"/>
        </w:trPr>
        <w:tc>
          <w:tcPr>
            <w:tcW w:w="1256" w:type="dxa"/>
            <w:tcBorders>
              <w:bottom w:val="nil"/>
            </w:tcBorders>
          </w:tcPr>
          <w:p w14:paraId="6C7BDE2A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Ding XQ et al. 2012</w:t>
            </w:r>
          </w:p>
        </w:tc>
        <w:tc>
          <w:tcPr>
            <w:tcW w:w="284" w:type="dxa"/>
            <w:tcBorders>
              <w:bottom w:val="nil"/>
            </w:tcBorders>
          </w:tcPr>
          <w:p w14:paraId="571DBEF8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  <w:tcBorders>
              <w:bottom w:val="nil"/>
            </w:tcBorders>
          </w:tcPr>
          <w:p w14:paraId="2B3418EC" w14:textId="6E999809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Empirical formula </w:t>
            </w:r>
          </w:p>
        </w:tc>
        <w:tc>
          <w:tcPr>
            <w:tcW w:w="283" w:type="dxa"/>
            <w:tcBorders>
              <w:bottom w:val="nil"/>
            </w:tcBorders>
          </w:tcPr>
          <w:p w14:paraId="685986A8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  <w:tcBorders>
              <w:bottom w:val="nil"/>
            </w:tcBorders>
          </w:tcPr>
          <w:p w14:paraId="2F828562" w14:textId="5AB8FCD8" w:rsidR="00D038E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uizh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eolits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cassi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L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Koster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 15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Fuling </w:t>
            </w:r>
          </w:p>
          <w:p w14:paraId="3D43C264" w14:textId="3586EE7D" w:rsidR="00D038E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arapichea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ipecacuanha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Brot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.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L.Andersso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proofErr w:type="gram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15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33339EC4" w14:textId="77777777" w:rsidR="00D038E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danp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aeonia × suffruticos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ndrew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="00EB2E51" w:rsidRPr="00ED69C6">
              <w:rPr>
                <w:rFonts w:ascii="Times New Roman" w:eastAsia="SimSun" w:hAnsi="Times New Roman" w:cs="Times New Roman" w:hint="eastAsia"/>
                <w:szCs w:val="21"/>
              </w:rPr>
              <w:t>Taoren</w:t>
            </w:r>
            <w:proofErr w:type="spellEnd"/>
          </w:p>
          <w:p w14:paraId="33C7C1A7" w14:textId="77777777" w:rsidR="00D038EF" w:rsidRPr="00ED69C6" w:rsidRDefault="00EB2E51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runus persica</w:t>
            </w:r>
            <w:r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(L.) Batsch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D038E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="00D038EF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="00D038EF" w:rsidRPr="00ED69C6">
              <w:rPr>
                <w:rFonts w:ascii="Times New Roman" w:eastAsia="SimSun" w:hAnsi="Times New Roman" w:cs="Times New Roman" w:hint="eastAsia"/>
                <w:szCs w:val="21"/>
              </w:rPr>
              <w:t>Bajitian</w:t>
            </w:r>
            <w:proofErr w:type="spellEnd"/>
          </w:p>
          <w:p w14:paraId="5ADB6E5A" w14:textId="77777777" w:rsidR="00D038E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ynochthodes</w:t>
            </w:r>
            <w:proofErr w:type="spellEnd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officinal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C.How</w:t>
            </w:r>
            <w:proofErr w:type="spellEnd"/>
            <w:proofErr w:type="gram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)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Razafim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 &amp;</w:t>
            </w:r>
          </w:p>
          <w:p w14:paraId="62A11C93" w14:textId="77777777" w:rsidR="00D038E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.Bremer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 Yujin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urcuma long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iangfu</w:t>
            </w:r>
            <w:proofErr w:type="spellEnd"/>
          </w:p>
          <w:p w14:paraId="323D3E2B" w14:textId="77777777" w:rsidR="00D038E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Cyperu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rotundus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L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Lizhihe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itchi chinensis</w:t>
            </w:r>
          </w:p>
          <w:p w14:paraId="279177F8" w14:textId="77777777" w:rsidR="00D038E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Sonn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Danggu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ngelica sinensis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Oliv.) Diels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proofErr w:type="gramStart"/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proofErr w:type="gramEnd"/>
          </w:p>
          <w:p w14:paraId="52D7639D" w14:textId="77777777" w:rsidR="00D038E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Muli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Ostrea gigas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hunber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Xuduan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ipsacus</w:t>
            </w:r>
            <w:proofErr w:type="spellEnd"/>
          </w:p>
          <w:p w14:paraId="3CEC52A1" w14:textId="01859AD8" w:rsidR="000F711D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sper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Wall. </w:t>
            </w:r>
            <w:r w:rsidR="00F13463"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E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  <w:r w:rsidR="00F13463" w:rsidRPr="00ED69C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</w:rPr>
              <w:t>DC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Juhe (</w:t>
            </w:r>
            <w:r w:rsidR="000F711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Citrus reticulata </w:t>
            </w:r>
            <w:r w:rsidR="000F711D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Blanco</w:t>
            </w:r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  <w:p w14:paraId="302B6CB1" w14:textId="77777777" w:rsidR="000F711D" w:rsidRPr="00ED69C6" w:rsidRDefault="00BD2474" w:rsidP="00D038EF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>Muxiang</w:t>
            </w:r>
            <w:proofErr w:type="spellEnd"/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="000F711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Dolomiaea</w:t>
            </w:r>
            <w:proofErr w:type="spellEnd"/>
            <w:r w:rsidR="000F711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0F711D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costus</w:t>
            </w:r>
            <w:proofErr w:type="spellEnd"/>
            <w:r w:rsidR="000F711D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Falc.) </w:t>
            </w:r>
            <w:proofErr w:type="spellStart"/>
            <w:r w:rsidR="000F711D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Kasana</w:t>
            </w:r>
            <w:proofErr w:type="spellEnd"/>
            <w:r w:rsidR="000F711D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&amp;</w:t>
            </w:r>
          </w:p>
          <w:p w14:paraId="4B348877" w14:textId="77777777" w:rsidR="000F711D" w:rsidRPr="00ED69C6" w:rsidRDefault="000F711D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A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K.Pandey</w:t>
            </w:r>
            <w:proofErr w:type="spellEnd"/>
            <w:proofErr w:type="gram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>10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Longg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Fossili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Ossis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Mastodi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</w:p>
          <w:p w14:paraId="20D7D59F" w14:textId="4E7720DC" w:rsidR="00F8547F" w:rsidRPr="00ED69C6" w:rsidRDefault="00D038EF" w:rsidP="00D038EF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Lujiaoshua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ervi Cornu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egelatinatum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 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>15g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tr w:rsidR="003F58E1" w:rsidRPr="00ED69C6" w14:paraId="27971A70" w14:textId="77777777" w:rsidTr="00652C80">
        <w:trPr>
          <w:jc w:val="center"/>
        </w:trPr>
        <w:tc>
          <w:tcPr>
            <w:tcW w:w="1256" w:type="dxa"/>
            <w:tcBorders>
              <w:top w:val="nil"/>
              <w:bottom w:val="single" w:sz="12" w:space="0" w:color="auto"/>
            </w:tcBorders>
          </w:tcPr>
          <w:p w14:paraId="6FD1334C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szCs w:val="21"/>
              </w:rPr>
              <w:t>Ma L et al. 2011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75F8DBA7" w14:textId="77777777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91" w:type="dxa"/>
            <w:tcBorders>
              <w:top w:val="nil"/>
              <w:bottom w:val="single" w:sz="12" w:space="0" w:color="auto"/>
            </w:tcBorders>
          </w:tcPr>
          <w:p w14:paraId="670F8EC0" w14:textId="6FF0DEEC" w:rsidR="00F8547F" w:rsidRPr="00ED69C6" w:rsidRDefault="00F8547F" w:rsidP="00FA576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Xiaojie </w:t>
            </w:r>
            <w:proofErr w:type="gramStart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>An</w:t>
            </w:r>
            <w:proofErr w:type="gramEnd"/>
            <w:r w:rsidRPr="00ED69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ED69C6">
              <w:rPr>
                <w:rFonts w:ascii="Times New Roman" w:eastAsia="SimSun" w:hAnsi="Times New Roman" w:cs="Times New Roman"/>
                <w:szCs w:val="21"/>
              </w:rPr>
              <w:t>apsule</w:t>
            </w:r>
            <w:r w:rsidR="00B734EF" w:rsidRPr="00ED69C6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02F6905B" w14:textId="77777777" w:rsidR="00F8547F" w:rsidRPr="00ED69C6" w:rsidRDefault="00F8547F" w:rsidP="00FA57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92" w:type="dxa"/>
            <w:tcBorders>
              <w:top w:val="nil"/>
              <w:bottom w:val="single" w:sz="12" w:space="0" w:color="auto"/>
            </w:tcBorders>
          </w:tcPr>
          <w:p w14:paraId="5CEAE8CB" w14:textId="77777777" w:rsidR="000F711D" w:rsidRPr="00ED69C6" w:rsidRDefault="000F711D" w:rsidP="000F711D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Tufuli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milax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glabra</w:t>
            </w: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Roxb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Yimucao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Leonurus</w:t>
            </w:r>
          </w:p>
          <w:p w14:paraId="7E65FCAB" w14:textId="77777777" w:rsidR="000F711D" w:rsidRPr="00ED69C6" w:rsidRDefault="000F711D" w:rsidP="000F711D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japonicus</w:t>
            </w:r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Houtt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Jixueteng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patholobus</w:t>
            </w:r>
            <w:proofErr w:type="spellEnd"/>
            <w:r w:rsidRPr="00ED69C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uberectus</w:t>
            </w:r>
            <w:proofErr w:type="spellEnd"/>
          </w:p>
          <w:p w14:paraId="2D60F60F" w14:textId="77777777" w:rsidR="007C05AC" w:rsidRPr="00ED69C6" w:rsidRDefault="000F711D" w:rsidP="000F711D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Dunn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Gonglaomu</w:t>
            </w:r>
            <w:proofErr w:type="spellEnd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Berberis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bealei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Fortune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); </w:t>
            </w:r>
            <w:proofErr w:type="spellStart"/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Sanchaku</w:t>
            </w:r>
            <w:proofErr w:type="spellEnd"/>
          </w:p>
          <w:p w14:paraId="18B72D97" w14:textId="77777777" w:rsidR="007C05AC" w:rsidRPr="00ED69C6" w:rsidRDefault="000F711D" w:rsidP="007C05AC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proofErr w:type="spellStart"/>
            <w:r w:rsidR="007C05AC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Melicope</w:t>
            </w:r>
            <w:proofErr w:type="spellEnd"/>
            <w:r w:rsidR="007C05AC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 </w:t>
            </w:r>
            <w:proofErr w:type="spellStart"/>
            <w:r w:rsidR="007C05AC"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pteleifolia</w:t>
            </w:r>
            <w:proofErr w:type="spellEnd"/>
            <w:r w:rsidR="007C05AC"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Champ. ex Benth.)</w:t>
            </w:r>
          </w:p>
          <w:p w14:paraId="05DE7847" w14:textId="77777777" w:rsidR="007C05AC" w:rsidRPr="00ED69C6" w:rsidRDefault="007C05AC" w:rsidP="007C05AC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</w:pP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.</w:t>
            </w:r>
            <w:proofErr w:type="gram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G.Hartley</w:t>
            </w:r>
            <w:proofErr w:type="spellEnd"/>
            <w:proofErr w:type="gramEnd"/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>);</w:t>
            </w:r>
            <w:r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>Lianqiao</w:t>
            </w:r>
            <w:proofErr w:type="spellEnd"/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 xml:space="preserve">Forsythia </w:t>
            </w:r>
            <w:proofErr w:type="spellStart"/>
            <w:r w:rsidRPr="00ED69C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lang w:eastAsia="zh-Hans"/>
              </w:rPr>
              <w:t>suspensa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 xml:space="preserve"> (</w:t>
            </w:r>
            <w:proofErr w:type="spellStart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Thunb</w:t>
            </w:r>
            <w:proofErr w:type="spellEnd"/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.)</w:t>
            </w:r>
          </w:p>
          <w:p w14:paraId="270A76B5" w14:textId="5BDB4477" w:rsidR="00F8547F" w:rsidRPr="00ED69C6" w:rsidRDefault="007C05AC" w:rsidP="007C05AC">
            <w:pPr>
              <w:ind w:left="315" w:hangingChars="150" w:hanging="315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D69C6"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Vahl</w:t>
            </w:r>
            <w:r w:rsidR="000F711D" w:rsidRPr="00ED69C6">
              <w:rPr>
                <w:rFonts w:ascii="Times New Roman" w:eastAsia="SimSun" w:hAnsi="Times New Roman" w:cs="Times New Roman" w:hint="eastAsia"/>
                <w:szCs w:val="21"/>
              </w:rPr>
              <w:t>).</w:t>
            </w:r>
            <w:r w:rsidR="00BD2474" w:rsidRPr="00ED69C6">
              <w:rPr>
                <w:rFonts w:ascii="Times New Roman" w:eastAsia="SimSun" w:hAnsi="Times New Roman" w:cs="Times New Roman"/>
                <w:szCs w:val="21"/>
              </w:rPr>
              <w:tab/>
            </w:r>
          </w:p>
        </w:tc>
      </w:tr>
      <w:bookmarkEnd w:id="0"/>
    </w:tbl>
    <w:p w14:paraId="027DD86A" w14:textId="77777777" w:rsidR="00603B46" w:rsidRPr="00ED69C6" w:rsidRDefault="00603B46"/>
    <w:sectPr w:rsidR="00603B46" w:rsidRPr="00ED69C6" w:rsidSect="00144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84C6D" w14:textId="77777777" w:rsidR="00144E01" w:rsidRDefault="00144E01" w:rsidP="00A8693D">
      <w:r>
        <w:separator/>
      </w:r>
    </w:p>
  </w:endnote>
  <w:endnote w:type="continuationSeparator" w:id="0">
    <w:p w14:paraId="5B9E49BA" w14:textId="77777777" w:rsidR="00144E01" w:rsidRDefault="00144E01" w:rsidP="00A86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623AB" w14:textId="77777777" w:rsidR="00144E01" w:rsidRDefault="00144E01" w:rsidP="00A8693D">
      <w:r>
        <w:separator/>
      </w:r>
    </w:p>
  </w:footnote>
  <w:footnote w:type="continuationSeparator" w:id="0">
    <w:p w14:paraId="3CB3817F" w14:textId="77777777" w:rsidR="00144E01" w:rsidRDefault="00144E01" w:rsidP="00A86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C457F"/>
    <w:multiLevelType w:val="hybridMultilevel"/>
    <w:tmpl w:val="CD6C1C52"/>
    <w:lvl w:ilvl="0" w:tplc="5A04E17C">
      <w:start w:val="1"/>
      <w:numFmt w:val="decimalEnclosedCircle"/>
      <w:lvlText w:val="%1"/>
      <w:lvlJc w:val="left"/>
      <w:pPr>
        <w:ind w:left="360" w:hanging="360"/>
      </w:pPr>
      <w:rPr>
        <w:rFonts w:ascii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91281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547F"/>
    <w:rsid w:val="00001DA3"/>
    <w:rsid w:val="000127B0"/>
    <w:rsid w:val="00046D88"/>
    <w:rsid w:val="000A669B"/>
    <w:rsid w:val="000F711D"/>
    <w:rsid w:val="00144E01"/>
    <w:rsid w:val="001E2FAB"/>
    <w:rsid w:val="001F769E"/>
    <w:rsid w:val="002246FB"/>
    <w:rsid w:val="00237262"/>
    <w:rsid w:val="0027674E"/>
    <w:rsid w:val="0030496A"/>
    <w:rsid w:val="00316979"/>
    <w:rsid w:val="00316C31"/>
    <w:rsid w:val="0035293F"/>
    <w:rsid w:val="003619D5"/>
    <w:rsid w:val="003A5EBF"/>
    <w:rsid w:val="003F58E1"/>
    <w:rsid w:val="00485B2F"/>
    <w:rsid w:val="005127E5"/>
    <w:rsid w:val="00536D6F"/>
    <w:rsid w:val="0056197B"/>
    <w:rsid w:val="00603B46"/>
    <w:rsid w:val="00613580"/>
    <w:rsid w:val="00622064"/>
    <w:rsid w:val="00643851"/>
    <w:rsid w:val="00652C80"/>
    <w:rsid w:val="006F5D40"/>
    <w:rsid w:val="00714BC7"/>
    <w:rsid w:val="007352F8"/>
    <w:rsid w:val="00777F37"/>
    <w:rsid w:val="007C05AC"/>
    <w:rsid w:val="00805BE5"/>
    <w:rsid w:val="00A10E4C"/>
    <w:rsid w:val="00A8693D"/>
    <w:rsid w:val="00AC738F"/>
    <w:rsid w:val="00B17E05"/>
    <w:rsid w:val="00B22FF5"/>
    <w:rsid w:val="00B60A77"/>
    <w:rsid w:val="00B734EF"/>
    <w:rsid w:val="00B96675"/>
    <w:rsid w:val="00BD2474"/>
    <w:rsid w:val="00C056A8"/>
    <w:rsid w:val="00CA0B14"/>
    <w:rsid w:val="00D038EF"/>
    <w:rsid w:val="00D13EC1"/>
    <w:rsid w:val="00D24D47"/>
    <w:rsid w:val="00D255A7"/>
    <w:rsid w:val="00D8387D"/>
    <w:rsid w:val="00E20218"/>
    <w:rsid w:val="00E22A45"/>
    <w:rsid w:val="00E30256"/>
    <w:rsid w:val="00E86C24"/>
    <w:rsid w:val="00E961E6"/>
    <w:rsid w:val="00EB2E51"/>
    <w:rsid w:val="00ED69C6"/>
    <w:rsid w:val="00EF452D"/>
    <w:rsid w:val="00F13463"/>
    <w:rsid w:val="00F8547F"/>
    <w:rsid w:val="00FF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E1CC5"/>
  <w15:chartTrackingRefBased/>
  <w15:docId w15:val="{FCB9B072-453B-4D4C-885F-91A37407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1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547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869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9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9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9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4</Pages>
  <Words>1698</Words>
  <Characters>9683</Characters>
  <Application>Microsoft Office Word</Application>
  <DocSecurity>0</DocSecurity>
  <Lines>80</Lines>
  <Paragraphs>22</Paragraphs>
  <ScaleCrop>false</ScaleCrop>
  <Company/>
  <LinksUpToDate>false</LinksUpToDate>
  <CharactersWithSpaces>1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妮 丁</dc:creator>
  <cp:keywords/>
  <dc:description/>
  <cp:lastModifiedBy>Laura Davis</cp:lastModifiedBy>
  <cp:revision>31</cp:revision>
  <dcterms:created xsi:type="dcterms:W3CDTF">2024-04-02T06:43:00Z</dcterms:created>
  <dcterms:modified xsi:type="dcterms:W3CDTF">2024-05-13T14:43:00Z</dcterms:modified>
</cp:coreProperties>
</file>